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5"/>
        <w:gridCol w:w="2141"/>
        <w:gridCol w:w="718"/>
        <w:gridCol w:w="545"/>
        <w:gridCol w:w="266"/>
        <w:gridCol w:w="2315"/>
        <w:gridCol w:w="2006"/>
        <w:gridCol w:w="718"/>
        <w:gridCol w:w="326"/>
      </w:tblGrid>
      <w:tr w:rsidR="00367397" w:rsidRPr="00367397" w14:paraId="7110FCAF" w14:textId="77777777" w:rsidTr="007A1D0C">
        <w:trPr>
          <w:trHeight w:val="289"/>
        </w:trPr>
        <w:tc>
          <w:tcPr>
            <w:tcW w:w="11390" w:type="dxa"/>
            <w:gridSpan w:val="9"/>
            <w:shd w:val="clear" w:color="auto" w:fill="D9D9D9" w:themeFill="background1" w:themeFillShade="D9"/>
            <w:vAlign w:val="center"/>
            <w:hideMark/>
          </w:tcPr>
          <w:p w14:paraId="24EB4709" w14:textId="2408204A" w:rsidR="00367397" w:rsidRPr="00367397" w:rsidRDefault="00F36921" w:rsidP="008C1EE1">
            <w:pPr>
              <w:jc w:val="center"/>
            </w:pPr>
            <w:r>
              <w:t>Table 10</w:t>
            </w:r>
            <w:r w:rsidR="00367397" w:rsidRPr="00367397">
              <w:t xml:space="preserve">. Associations of </w:t>
            </w:r>
            <w:r w:rsidRPr="00F36921">
              <w:t>behavioural</w:t>
            </w:r>
            <w:r w:rsidR="00367397" w:rsidRPr="00367397">
              <w:t xml:space="preserve"> factors with medical risk factors among the 222 respondent</w:t>
            </w:r>
            <w:bookmarkStart w:id="0" w:name="_GoBack"/>
            <w:bookmarkEnd w:id="0"/>
            <w:r w:rsidR="00367397" w:rsidRPr="00367397">
              <w:t>s</w:t>
            </w:r>
          </w:p>
        </w:tc>
      </w:tr>
      <w:tr w:rsidR="00367397" w:rsidRPr="00367397" w14:paraId="2DA19B66" w14:textId="77777777" w:rsidTr="007A1D0C">
        <w:trPr>
          <w:trHeight w:val="288"/>
        </w:trPr>
        <w:tc>
          <w:tcPr>
            <w:tcW w:w="5759" w:type="dxa"/>
            <w:gridSpan w:val="4"/>
            <w:shd w:val="clear" w:color="auto" w:fill="D9D9D9" w:themeFill="background1" w:themeFillShade="D9"/>
            <w:noWrap/>
            <w:hideMark/>
          </w:tcPr>
          <w:p w14:paraId="4F9411CA" w14:textId="77777777" w:rsidR="00367397" w:rsidRPr="00367397" w:rsidRDefault="00367397" w:rsidP="00367397">
            <w:pPr>
              <w:jc w:val="center"/>
            </w:pPr>
            <w:r w:rsidRPr="00367397">
              <w:t>Smoking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7E7B40D4" w14:textId="77777777" w:rsidR="00367397" w:rsidRPr="00367397" w:rsidRDefault="00367397" w:rsidP="00367397"/>
        </w:tc>
        <w:tc>
          <w:tcPr>
            <w:tcW w:w="5365" w:type="dxa"/>
            <w:gridSpan w:val="4"/>
            <w:shd w:val="clear" w:color="auto" w:fill="D9D9D9" w:themeFill="background1" w:themeFillShade="D9"/>
            <w:noWrap/>
            <w:hideMark/>
          </w:tcPr>
          <w:p w14:paraId="59730C09" w14:textId="77777777" w:rsidR="00367397" w:rsidRPr="00367397" w:rsidRDefault="00367397" w:rsidP="00367397">
            <w:pPr>
              <w:jc w:val="center"/>
            </w:pPr>
            <w:r w:rsidRPr="00367397">
              <w:t>Drinking</w:t>
            </w:r>
          </w:p>
        </w:tc>
      </w:tr>
      <w:tr w:rsidR="00367397" w:rsidRPr="00367397" w14:paraId="5753884B" w14:textId="77777777" w:rsidTr="007A1D0C">
        <w:trPr>
          <w:trHeight w:val="288"/>
        </w:trPr>
        <w:tc>
          <w:tcPr>
            <w:tcW w:w="2355" w:type="dxa"/>
            <w:shd w:val="clear" w:color="auto" w:fill="D9D9D9" w:themeFill="background1" w:themeFillShade="D9"/>
            <w:noWrap/>
            <w:hideMark/>
          </w:tcPr>
          <w:p w14:paraId="23EAEE6E" w14:textId="77777777" w:rsidR="00367397" w:rsidRPr="00367397" w:rsidRDefault="00367397">
            <w:r w:rsidRPr="00367397">
              <w:t> </w:t>
            </w:r>
          </w:p>
        </w:tc>
        <w:tc>
          <w:tcPr>
            <w:tcW w:w="2141" w:type="dxa"/>
            <w:shd w:val="clear" w:color="auto" w:fill="D9D9D9" w:themeFill="background1" w:themeFillShade="D9"/>
            <w:noWrap/>
            <w:hideMark/>
          </w:tcPr>
          <w:p w14:paraId="06C9CA9B" w14:textId="77777777" w:rsidR="00367397" w:rsidRPr="00367397" w:rsidRDefault="00367397">
            <w:r w:rsidRPr="00367397">
              <w:t>COR (95% CI)</w:t>
            </w:r>
          </w:p>
        </w:tc>
        <w:tc>
          <w:tcPr>
            <w:tcW w:w="1263" w:type="dxa"/>
            <w:gridSpan w:val="2"/>
            <w:shd w:val="clear" w:color="auto" w:fill="D9D9D9" w:themeFill="background1" w:themeFillShade="D9"/>
            <w:noWrap/>
            <w:hideMark/>
          </w:tcPr>
          <w:p w14:paraId="066E4B38" w14:textId="77777777" w:rsidR="00367397" w:rsidRPr="00367397" w:rsidRDefault="00367397">
            <w:r w:rsidRPr="00367397">
              <w:t>p-value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50484B94" w14:textId="77777777" w:rsidR="00367397" w:rsidRPr="00367397" w:rsidRDefault="00367397">
            <w:r w:rsidRPr="00367397">
              <w:t> 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14:paraId="00885B5D" w14:textId="77777777" w:rsidR="00367397" w:rsidRPr="00367397" w:rsidRDefault="00367397">
            <w:r w:rsidRPr="00367397">
              <w:t> </w:t>
            </w:r>
          </w:p>
        </w:tc>
        <w:tc>
          <w:tcPr>
            <w:tcW w:w="2006" w:type="dxa"/>
            <w:shd w:val="clear" w:color="auto" w:fill="D9D9D9" w:themeFill="background1" w:themeFillShade="D9"/>
            <w:noWrap/>
            <w:hideMark/>
          </w:tcPr>
          <w:p w14:paraId="0A25B629" w14:textId="77777777" w:rsidR="00367397" w:rsidRPr="00367397" w:rsidRDefault="00367397">
            <w:r w:rsidRPr="00367397">
              <w:t>COR (95% CI)</w:t>
            </w:r>
          </w:p>
        </w:tc>
        <w:tc>
          <w:tcPr>
            <w:tcW w:w="1044" w:type="dxa"/>
            <w:gridSpan w:val="2"/>
            <w:shd w:val="clear" w:color="auto" w:fill="D9D9D9" w:themeFill="background1" w:themeFillShade="D9"/>
            <w:noWrap/>
            <w:hideMark/>
          </w:tcPr>
          <w:p w14:paraId="63C9FF49" w14:textId="77777777" w:rsidR="00367397" w:rsidRPr="00367397" w:rsidRDefault="00367397">
            <w:r w:rsidRPr="00367397">
              <w:t>p-value</w:t>
            </w:r>
          </w:p>
        </w:tc>
      </w:tr>
      <w:tr w:rsidR="00367397" w:rsidRPr="00367397" w14:paraId="15DFED07" w14:textId="77777777" w:rsidTr="007A1D0C">
        <w:trPr>
          <w:trHeight w:val="288"/>
        </w:trPr>
        <w:tc>
          <w:tcPr>
            <w:tcW w:w="2355" w:type="dxa"/>
            <w:noWrap/>
            <w:hideMark/>
          </w:tcPr>
          <w:p w14:paraId="07890AB7" w14:textId="77777777" w:rsidR="00367397" w:rsidRPr="00367397" w:rsidRDefault="00367397">
            <w:pPr>
              <w:rPr>
                <w:u w:val="single"/>
              </w:rPr>
            </w:pPr>
            <w:r w:rsidRPr="00367397">
              <w:rPr>
                <w:u w:val="single"/>
              </w:rPr>
              <w:t>Obesity (BMI ≥ 25)</w:t>
            </w:r>
          </w:p>
        </w:tc>
        <w:tc>
          <w:tcPr>
            <w:tcW w:w="2141" w:type="dxa"/>
            <w:noWrap/>
            <w:hideMark/>
          </w:tcPr>
          <w:p w14:paraId="2F6CC867" w14:textId="77777777" w:rsidR="00367397" w:rsidRPr="00367397" w:rsidRDefault="00367397">
            <w:pPr>
              <w:rPr>
                <w:u w:val="single"/>
              </w:rPr>
            </w:pPr>
          </w:p>
        </w:tc>
        <w:tc>
          <w:tcPr>
            <w:tcW w:w="718" w:type="dxa"/>
            <w:noWrap/>
            <w:hideMark/>
          </w:tcPr>
          <w:p w14:paraId="7B50DA8D" w14:textId="77777777" w:rsidR="00367397" w:rsidRPr="00367397" w:rsidRDefault="00367397"/>
        </w:tc>
        <w:tc>
          <w:tcPr>
            <w:tcW w:w="545" w:type="dxa"/>
            <w:noWrap/>
            <w:hideMark/>
          </w:tcPr>
          <w:p w14:paraId="67DD49D5" w14:textId="77777777" w:rsidR="00367397" w:rsidRPr="00367397" w:rsidRDefault="00367397"/>
        </w:tc>
        <w:tc>
          <w:tcPr>
            <w:tcW w:w="266" w:type="dxa"/>
            <w:noWrap/>
            <w:hideMark/>
          </w:tcPr>
          <w:p w14:paraId="2F665EE6" w14:textId="77777777" w:rsidR="00367397" w:rsidRPr="00367397" w:rsidRDefault="00367397"/>
        </w:tc>
        <w:tc>
          <w:tcPr>
            <w:tcW w:w="2315" w:type="dxa"/>
            <w:noWrap/>
            <w:hideMark/>
          </w:tcPr>
          <w:p w14:paraId="05537453" w14:textId="77777777" w:rsidR="00367397" w:rsidRPr="00367397" w:rsidRDefault="00367397"/>
        </w:tc>
        <w:tc>
          <w:tcPr>
            <w:tcW w:w="2006" w:type="dxa"/>
            <w:noWrap/>
            <w:hideMark/>
          </w:tcPr>
          <w:p w14:paraId="6DA254AA" w14:textId="77777777" w:rsidR="00367397" w:rsidRPr="00367397" w:rsidRDefault="00367397"/>
        </w:tc>
        <w:tc>
          <w:tcPr>
            <w:tcW w:w="718" w:type="dxa"/>
            <w:noWrap/>
            <w:hideMark/>
          </w:tcPr>
          <w:p w14:paraId="0796E6A9" w14:textId="77777777" w:rsidR="00367397" w:rsidRPr="00367397" w:rsidRDefault="00367397"/>
        </w:tc>
        <w:tc>
          <w:tcPr>
            <w:tcW w:w="326" w:type="dxa"/>
            <w:noWrap/>
            <w:hideMark/>
          </w:tcPr>
          <w:p w14:paraId="431BA042" w14:textId="77777777" w:rsidR="00367397" w:rsidRPr="00367397" w:rsidRDefault="00367397"/>
        </w:tc>
      </w:tr>
      <w:tr w:rsidR="00367397" w:rsidRPr="00367397" w14:paraId="05D23CCF" w14:textId="77777777" w:rsidTr="007A1D0C">
        <w:trPr>
          <w:trHeight w:val="288"/>
        </w:trPr>
        <w:tc>
          <w:tcPr>
            <w:tcW w:w="2355" w:type="dxa"/>
            <w:noWrap/>
            <w:hideMark/>
          </w:tcPr>
          <w:p w14:paraId="4A94F258" w14:textId="77777777" w:rsidR="00367397" w:rsidRPr="00367397" w:rsidRDefault="00367397">
            <w:r w:rsidRPr="00367397">
              <w:t>Non-smokers (ref)</w:t>
            </w:r>
          </w:p>
        </w:tc>
        <w:tc>
          <w:tcPr>
            <w:tcW w:w="2141" w:type="dxa"/>
            <w:noWrap/>
            <w:hideMark/>
          </w:tcPr>
          <w:p w14:paraId="4F21FAC7" w14:textId="77777777" w:rsidR="00367397" w:rsidRPr="00367397" w:rsidRDefault="00367397">
            <w:r w:rsidRPr="00367397">
              <w:t>1.00</w:t>
            </w:r>
          </w:p>
        </w:tc>
        <w:tc>
          <w:tcPr>
            <w:tcW w:w="718" w:type="dxa"/>
            <w:noWrap/>
            <w:hideMark/>
          </w:tcPr>
          <w:p w14:paraId="659E71D7" w14:textId="77777777" w:rsidR="00367397" w:rsidRPr="00367397" w:rsidRDefault="00367397" w:rsidP="00367397">
            <w:r w:rsidRPr="00367397">
              <w:t>-</w:t>
            </w:r>
          </w:p>
        </w:tc>
        <w:tc>
          <w:tcPr>
            <w:tcW w:w="545" w:type="dxa"/>
            <w:noWrap/>
            <w:hideMark/>
          </w:tcPr>
          <w:p w14:paraId="0A82453D" w14:textId="77777777" w:rsidR="00367397" w:rsidRPr="00367397" w:rsidRDefault="00367397" w:rsidP="00367397"/>
        </w:tc>
        <w:tc>
          <w:tcPr>
            <w:tcW w:w="266" w:type="dxa"/>
            <w:noWrap/>
            <w:hideMark/>
          </w:tcPr>
          <w:p w14:paraId="42A6D980" w14:textId="77777777" w:rsidR="00367397" w:rsidRPr="00367397" w:rsidRDefault="00367397"/>
        </w:tc>
        <w:tc>
          <w:tcPr>
            <w:tcW w:w="2315" w:type="dxa"/>
            <w:noWrap/>
            <w:hideMark/>
          </w:tcPr>
          <w:p w14:paraId="15F2E103" w14:textId="77777777" w:rsidR="00367397" w:rsidRPr="00367397" w:rsidRDefault="00367397">
            <w:r w:rsidRPr="00367397">
              <w:t>Non-drinkers (ref)</w:t>
            </w:r>
          </w:p>
        </w:tc>
        <w:tc>
          <w:tcPr>
            <w:tcW w:w="2006" w:type="dxa"/>
            <w:noWrap/>
            <w:hideMark/>
          </w:tcPr>
          <w:p w14:paraId="21AEFDF1" w14:textId="77777777" w:rsidR="00367397" w:rsidRPr="00367397" w:rsidRDefault="00367397">
            <w:r w:rsidRPr="00367397">
              <w:t>1.00</w:t>
            </w:r>
          </w:p>
        </w:tc>
        <w:tc>
          <w:tcPr>
            <w:tcW w:w="718" w:type="dxa"/>
            <w:noWrap/>
            <w:hideMark/>
          </w:tcPr>
          <w:p w14:paraId="5150D5D3" w14:textId="77777777" w:rsidR="00367397" w:rsidRPr="00367397" w:rsidRDefault="00367397" w:rsidP="00367397">
            <w:r w:rsidRPr="00367397">
              <w:t>-</w:t>
            </w:r>
          </w:p>
        </w:tc>
        <w:tc>
          <w:tcPr>
            <w:tcW w:w="326" w:type="dxa"/>
            <w:noWrap/>
            <w:hideMark/>
          </w:tcPr>
          <w:p w14:paraId="2527E03D" w14:textId="77777777" w:rsidR="00367397" w:rsidRPr="00367397" w:rsidRDefault="00367397" w:rsidP="00367397"/>
        </w:tc>
      </w:tr>
      <w:tr w:rsidR="00367397" w:rsidRPr="00367397" w14:paraId="7F6A2CF5" w14:textId="77777777" w:rsidTr="007A1D0C">
        <w:trPr>
          <w:trHeight w:val="288"/>
        </w:trPr>
        <w:tc>
          <w:tcPr>
            <w:tcW w:w="2355" w:type="dxa"/>
            <w:noWrap/>
            <w:hideMark/>
          </w:tcPr>
          <w:p w14:paraId="6D7390F6" w14:textId="77777777" w:rsidR="00367397" w:rsidRPr="00367397" w:rsidRDefault="00367397">
            <w:r w:rsidRPr="00367397">
              <w:t>Smokers/ ex-smokers</w:t>
            </w:r>
          </w:p>
        </w:tc>
        <w:tc>
          <w:tcPr>
            <w:tcW w:w="2141" w:type="dxa"/>
            <w:noWrap/>
            <w:hideMark/>
          </w:tcPr>
          <w:p w14:paraId="058D1D50" w14:textId="77777777" w:rsidR="00367397" w:rsidRPr="00367397" w:rsidRDefault="00367397">
            <w:r w:rsidRPr="00367397">
              <w:t>4.51 (1.31 - 17.74)</w:t>
            </w:r>
          </w:p>
        </w:tc>
        <w:tc>
          <w:tcPr>
            <w:tcW w:w="718" w:type="dxa"/>
            <w:noWrap/>
            <w:hideMark/>
          </w:tcPr>
          <w:p w14:paraId="11AA47ED" w14:textId="77777777" w:rsidR="00367397" w:rsidRPr="00367397" w:rsidRDefault="00367397" w:rsidP="00367397">
            <w:r w:rsidRPr="00367397">
              <w:t>0.020</w:t>
            </w:r>
          </w:p>
        </w:tc>
        <w:tc>
          <w:tcPr>
            <w:tcW w:w="545" w:type="dxa"/>
            <w:noWrap/>
            <w:hideMark/>
          </w:tcPr>
          <w:p w14:paraId="4C961BF9" w14:textId="77777777" w:rsidR="00367397" w:rsidRPr="00367397" w:rsidRDefault="00367397">
            <w:r w:rsidRPr="00367397">
              <w:t>**</w:t>
            </w:r>
          </w:p>
        </w:tc>
        <w:tc>
          <w:tcPr>
            <w:tcW w:w="266" w:type="dxa"/>
            <w:noWrap/>
            <w:hideMark/>
          </w:tcPr>
          <w:p w14:paraId="35BC073C" w14:textId="77777777" w:rsidR="00367397" w:rsidRPr="00367397" w:rsidRDefault="00367397"/>
        </w:tc>
        <w:tc>
          <w:tcPr>
            <w:tcW w:w="2315" w:type="dxa"/>
            <w:noWrap/>
            <w:hideMark/>
          </w:tcPr>
          <w:p w14:paraId="096E523B" w14:textId="77777777" w:rsidR="00367397" w:rsidRPr="00367397" w:rsidRDefault="00367397">
            <w:r w:rsidRPr="00367397">
              <w:t>Drinkers/ ex-drinkers</w:t>
            </w:r>
          </w:p>
        </w:tc>
        <w:tc>
          <w:tcPr>
            <w:tcW w:w="2006" w:type="dxa"/>
            <w:noWrap/>
            <w:hideMark/>
          </w:tcPr>
          <w:p w14:paraId="68555535" w14:textId="77777777" w:rsidR="00367397" w:rsidRPr="00367397" w:rsidRDefault="00367397">
            <w:r w:rsidRPr="00367397">
              <w:t>1.23 (0.59 - 2.49)</w:t>
            </w:r>
          </w:p>
        </w:tc>
        <w:tc>
          <w:tcPr>
            <w:tcW w:w="718" w:type="dxa"/>
            <w:noWrap/>
            <w:hideMark/>
          </w:tcPr>
          <w:p w14:paraId="2CB2BFCD" w14:textId="77777777" w:rsidR="00367397" w:rsidRPr="00367397" w:rsidRDefault="00367397" w:rsidP="00367397">
            <w:r w:rsidRPr="00367397">
              <w:t>0.571</w:t>
            </w:r>
          </w:p>
        </w:tc>
        <w:tc>
          <w:tcPr>
            <w:tcW w:w="326" w:type="dxa"/>
            <w:noWrap/>
            <w:hideMark/>
          </w:tcPr>
          <w:p w14:paraId="6074E460" w14:textId="77777777" w:rsidR="00367397" w:rsidRPr="00367397" w:rsidRDefault="00367397" w:rsidP="00367397"/>
        </w:tc>
      </w:tr>
      <w:tr w:rsidR="00D03305" w:rsidRPr="00367397" w14:paraId="120BD344" w14:textId="77777777" w:rsidTr="007A1D0C">
        <w:trPr>
          <w:trHeight w:val="288"/>
        </w:trPr>
        <w:tc>
          <w:tcPr>
            <w:tcW w:w="4496" w:type="dxa"/>
            <w:gridSpan w:val="2"/>
            <w:shd w:val="clear" w:color="auto" w:fill="D9D9D9" w:themeFill="background1" w:themeFillShade="D9"/>
            <w:noWrap/>
            <w:hideMark/>
          </w:tcPr>
          <w:p w14:paraId="17662FF7" w14:textId="77777777" w:rsidR="00367397" w:rsidRPr="00367397" w:rsidRDefault="00367397">
            <w:pPr>
              <w:rPr>
                <w:u w:val="single"/>
              </w:rPr>
            </w:pPr>
            <w:r w:rsidRPr="00367397">
              <w:rPr>
                <w:u w:val="single"/>
              </w:rPr>
              <w:t>History of diabetes mellitus</w:t>
            </w:r>
          </w:p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464AC509" w14:textId="77777777" w:rsidR="00367397" w:rsidRPr="00367397" w:rsidRDefault="00367397">
            <w:pPr>
              <w:rPr>
                <w:u w:val="single"/>
              </w:rPr>
            </w:pP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3D75CDDA" w14:textId="77777777" w:rsidR="00367397" w:rsidRPr="00367397" w:rsidRDefault="00367397"/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6B66E707" w14:textId="77777777" w:rsidR="00367397" w:rsidRPr="00367397" w:rsidRDefault="00367397"/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14:paraId="65B9F8A4" w14:textId="77777777" w:rsidR="00367397" w:rsidRPr="00367397" w:rsidRDefault="00367397"/>
        </w:tc>
        <w:tc>
          <w:tcPr>
            <w:tcW w:w="2006" w:type="dxa"/>
            <w:shd w:val="clear" w:color="auto" w:fill="D9D9D9" w:themeFill="background1" w:themeFillShade="D9"/>
            <w:noWrap/>
            <w:hideMark/>
          </w:tcPr>
          <w:p w14:paraId="2A84AA95" w14:textId="77777777" w:rsidR="00367397" w:rsidRPr="00367397" w:rsidRDefault="00367397"/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3E90EB66" w14:textId="77777777" w:rsidR="00367397" w:rsidRPr="00367397" w:rsidRDefault="00367397"/>
        </w:tc>
        <w:tc>
          <w:tcPr>
            <w:tcW w:w="326" w:type="dxa"/>
            <w:shd w:val="clear" w:color="auto" w:fill="D9D9D9" w:themeFill="background1" w:themeFillShade="D9"/>
            <w:noWrap/>
            <w:hideMark/>
          </w:tcPr>
          <w:p w14:paraId="58A376A7" w14:textId="77777777" w:rsidR="00367397" w:rsidRPr="00367397" w:rsidRDefault="00367397"/>
        </w:tc>
      </w:tr>
      <w:tr w:rsidR="00D03305" w:rsidRPr="00367397" w14:paraId="59C95F5F" w14:textId="77777777" w:rsidTr="007A1D0C">
        <w:trPr>
          <w:trHeight w:val="288"/>
        </w:trPr>
        <w:tc>
          <w:tcPr>
            <w:tcW w:w="2355" w:type="dxa"/>
            <w:shd w:val="clear" w:color="auto" w:fill="D9D9D9" w:themeFill="background1" w:themeFillShade="D9"/>
            <w:noWrap/>
            <w:hideMark/>
          </w:tcPr>
          <w:p w14:paraId="6AB48F13" w14:textId="77777777" w:rsidR="00367397" w:rsidRPr="00367397" w:rsidRDefault="00367397">
            <w:r w:rsidRPr="00367397">
              <w:t>Non-smokers (ref)</w:t>
            </w:r>
          </w:p>
        </w:tc>
        <w:tc>
          <w:tcPr>
            <w:tcW w:w="2141" w:type="dxa"/>
            <w:shd w:val="clear" w:color="auto" w:fill="D9D9D9" w:themeFill="background1" w:themeFillShade="D9"/>
            <w:noWrap/>
            <w:hideMark/>
          </w:tcPr>
          <w:p w14:paraId="2BE1AEA9" w14:textId="77777777" w:rsidR="00367397" w:rsidRPr="00367397" w:rsidRDefault="00367397">
            <w:r w:rsidRPr="00367397">
              <w:t>1.00</w:t>
            </w:r>
          </w:p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0BF64C4F" w14:textId="77777777" w:rsidR="00367397" w:rsidRPr="00367397" w:rsidRDefault="00367397" w:rsidP="00367397">
            <w:r w:rsidRPr="00367397">
              <w:t>-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02DA2E0C" w14:textId="77777777" w:rsidR="00367397" w:rsidRPr="00367397" w:rsidRDefault="00367397" w:rsidP="00367397"/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07253072" w14:textId="77777777" w:rsidR="00367397" w:rsidRPr="00367397" w:rsidRDefault="00367397"/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14:paraId="38C02DBB" w14:textId="77777777" w:rsidR="00367397" w:rsidRPr="00367397" w:rsidRDefault="00367397">
            <w:r w:rsidRPr="00367397">
              <w:t>Non-drinkers (ref)</w:t>
            </w:r>
          </w:p>
        </w:tc>
        <w:tc>
          <w:tcPr>
            <w:tcW w:w="2006" w:type="dxa"/>
            <w:shd w:val="clear" w:color="auto" w:fill="D9D9D9" w:themeFill="background1" w:themeFillShade="D9"/>
            <w:noWrap/>
            <w:hideMark/>
          </w:tcPr>
          <w:p w14:paraId="3FA71EC3" w14:textId="77777777" w:rsidR="00367397" w:rsidRPr="00367397" w:rsidRDefault="00367397">
            <w:r w:rsidRPr="00367397">
              <w:t>1.00</w:t>
            </w:r>
          </w:p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09540678" w14:textId="77777777" w:rsidR="00367397" w:rsidRPr="00367397" w:rsidRDefault="00367397" w:rsidP="00367397">
            <w:r w:rsidRPr="00367397">
              <w:t>-</w:t>
            </w:r>
          </w:p>
        </w:tc>
        <w:tc>
          <w:tcPr>
            <w:tcW w:w="326" w:type="dxa"/>
            <w:shd w:val="clear" w:color="auto" w:fill="D9D9D9" w:themeFill="background1" w:themeFillShade="D9"/>
            <w:noWrap/>
            <w:hideMark/>
          </w:tcPr>
          <w:p w14:paraId="7788E515" w14:textId="77777777" w:rsidR="00367397" w:rsidRPr="00367397" w:rsidRDefault="00367397" w:rsidP="00367397"/>
        </w:tc>
      </w:tr>
      <w:tr w:rsidR="00D03305" w:rsidRPr="00367397" w14:paraId="261BF045" w14:textId="77777777" w:rsidTr="007A1D0C">
        <w:trPr>
          <w:trHeight w:val="288"/>
        </w:trPr>
        <w:tc>
          <w:tcPr>
            <w:tcW w:w="2355" w:type="dxa"/>
            <w:shd w:val="clear" w:color="auto" w:fill="D9D9D9" w:themeFill="background1" w:themeFillShade="D9"/>
            <w:noWrap/>
            <w:hideMark/>
          </w:tcPr>
          <w:p w14:paraId="1D5CAC63" w14:textId="77777777" w:rsidR="00367397" w:rsidRPr="00367397" w:rsidRDefault="00367397">
            <w:r w:rsidRPr="00367397">
              <w:t>Smokers/ ex-smokers</w:t>
            </w:r>
          </w:p>
        </w:tc>
        <w:tc>
          <w:tcPr>
            <w:tcW w:w="2141" w:type="dxa"/>
            <w:shd w:val="clear" w:color="auto" w:fill="D9D9D9" w:themeFill="background1" w:themeFillShade="D9"/>
            <w:noWrap/>
            <w:hideMark/>
          </w:tcPr>
          <w:p w14:paraId="074E0286" w14:textId="77777777" w:rsidR="00367397" w:rsidRPr="00367397" w:rsidRDefault="00367397">
            <w:r w:rsidRPr="00367397">
              <w:t>1.58 (0.23 - 6.57)</w:t>
            </w:r>
          </w:p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56C376C4" w14:textId="77777777" w:rsidR="00367397" w:rsidRPr="00367397" w:rsidRDefault="00367397" w:rsidP="00367397">
            <w:r w:rsidRPr="00367397">
              <w:t>0.571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23B01DDD" w14:textId="77777777" w:rsidR="00367397" w:rsidRPr="00367397" w:rsidRDefault="00367397" w:rsidP="00367397"/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367666E6" w14:textId="77777777" w:rsidR="00367397" w:rsidRPr="00367397" w:rsidRDefault="00367397"/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14:paraId="7756678F" w14:textId="77777777" w:rsidR="00367397" w:rsidRPr="00367397" w:rsidRDefault="00367397">
            <w:r w:rsidRPr="00367397">
              <w:t>Drinkers/ ex-drinkers</w:t>
            </w:r>
          </w:p>
        </w:tc>
        <w:tc>
          <w:tcPr>
            <w:tcW w:w="2006" w:type="dxa"/>
            <w:shd w:val="clear" w:color="auto" w:fill="D9D9D9" w:themeFill="background1" w:themeFillShade="D9"/>
            <w:noWrap/>
            <w:hideMark/>
          </w:tcPr>
          <w:p w14:paraId="48CFC944" w14:textId="77777777" w:rsidR="00367397" w:rsidRPr="00367397" w:rsidRDefault="00367397">
            <w:r w:rsidRPr="00367397">
              <w:t>1.20 (0.42 - 3.01)</w:t>
            </w:r>
          </w:p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66691A54" w14:textId="77777777" w:rsidR="00367397" w:rsidRPr="00367397" w:rsidRDefault="00367397" w:rsidP="00367397">
            <w:r w:rsidRPr="00367397">
              <w:t>0.717</w:t>
            </w:r>
          </w:p>
        </w:tc>
        <w:tc>
          <w:tcPr>
            <w:tcW w:w="326" w:type="dxa"/>
            <w:shd w:val="clear" w:color="auto" w:fill="D9D9D9" w:themeFill="background1" w:themeFillShade="D9"/>
            <w:noWrap/>
            <w:hideMark/>
          </w:tcPr>
          <w:p w14:paraId="6924068B" w14:textId="77777777" w:rsidR="00367397" w:rsidRPr="00367397" w:rsidRDefault="00367397" w:rsidP="00367397"/>
        </w:tc>
      </w:tr>
      <w:tr w:rsidR="00367397" w:rsidRPr="00367397" w14:paraId="21BB111B" w14:textId="77777777" w:rsidTr="007A1D0C">
        <w:trPr>
          <w:trHeight w:val="288"/>
        </w:trPr>
        <w:tc>
          <w:tcPr>
            <w:tcW w:w="4496" w:type="dxa"/>
            <w:gridSpan w:val="2"/>
            <w:noWrap/>
            <w:hideMark/>
          </w:tcPr>
          <w:p w14:paraId="67DBDD89" w14:textId="77777777" w:rsidR="00367397" w:rsidRPr="00367397" w:rsidRDefault="00367397">
            <w:pPr>
              <w:rPr>
                <w:u w:val="single"/>
              </w:rPr>
            </w:pPr>
            <w:r w:rsidRPr="00367397">
              <w:rPr>
                <w:u w:val="single"/>
              </w:rPr>
              <w:t>History of hypertension</w:t>
            </w:r>
          </w:p>
        </w:tc>
        <w:tc>
          <w:tcPr>
            <w:tcW w:w="718" w:type="dxa"/>
            <w:noWrap/>
            <w:hideMark/>
          </w:tcPr>
          <w:p w14:paraId="78CECE92" w14:textId="77777777" w:rsidR="00367397" w:rsidRPr="00367397" w:rsidRDefault="00367397">
            <w:pPr>
              <w:rPr>
                <w:u w:val="single"/>
              </w:rPr>
            </w:pPr>
          </w:p>
        </w:tc>
        <w:tc>
          <w:tcPr>
            <w:tcW w:w="545" w:type="dxa"/>
            <w:noWrap/>
            <w:hideMark/>
          </w:tcPr>
          <w:p w14:paraId="30D7B645" w14:textId="77777777" w:rsidR="00367397" w:rsidRPr="00367397" w:rsidRDefault="00367397"/>
        </w:tc>
        <w:tc>
          <w:tcPr>
            <w:tcW w:w="266" w:type="dxa"/>
            <w:noWrap/>
            <w:hideMark/>
          </w:tcPr>
          <w:p w14:paraId="5E783906" w14:textId="77777777" w:rsidR="00367397" w:rsidRPr="00367397" w:rsidRDefault="00367397"/>
        </w:tc>
        <w:tc>
          <w:tcPr>
            <w:tcW w:w="2315" w:type="dxa"/>
            <w:noWrap/>
            <w:hideMark/>
          </w:tcPr>
          <w:p w14:paraId="453091B7" w14:textId="77777777" w:rsidR="00367397" w:rsidRPr="00367397" w:rsidRDefault="00367397"/>
        </w:tc>
        <w:tc>
          <w:tcPr>
            <w:tcW w:w="2006" w:type="dxa"/>
            <w:noWrap/>
            <w:hideMark/>
          </w:tcPr>
          <w:p w14:paraId="735300F4" w14:textId="77777777" w:rsidR="00367397" w:rsidRPr="00367397" w:rsidRDefault="00367397"/>
        </w:tc>
        <w:tc>
          <w:tcPr>
            <w:tcW w:w="718" w:type="dxa"/>
            <w:noWrap/>
            <w:hideMark/>
          </w:tcPr>
          <w:p w14:paraId="52588AEC" w14:textId="77777777" w:rsidR="00367397" w:rsidRPr="00367397" w:rsidRDefault="00367397"/>
        </w:tc>
        <w:tc>
          <w:tcPr>
            <w:tcW w:w="326" w:type="dxa"/>
            <w:noWrap/>
            <w:hideMark/>
          </w:tcPr>
          <w:p w14:paraId="29D66A5C" w14:textId="77777777" w:rsidR="00367397" w:rsidRPr="00367397" w:rsidRDefault="00367397"/>
        </w:tc>
      </w:tr>
      <w:tr w:rsidR="00367397" w:rsidRPr="00367397" w14:paraId="18DE0F8F" w14:textId="77777777" w:rsidTr="007A1D0C">
        <w:trPr>
          <w:trHeight w:val="288"/>
        </w:trPr>
        <w:tc>
          <w:tcPr>
            <w:tcW w:w="2355" w:type="dxa"/>
            <w:noWrap/>
            <w:hideMark/>
          </w:tcPr>
          <w:p w14:paraId="208C0FCD" w14:textId="77777777" w:rsidR="00367397" w:rsidRPr="00367397" w:rsidRDefault="00367397">
            <w:r w:rsidRPr="00367397">
              <w:t>Non-smokers (ref)</w:t>
            </w:r>
          </w:p>
        </w:tc>
        <w:tc>
          <w:tcPr>
            <w:tcW w:w="2141" w:type="dxa"/>
            <w:noWrap/>
            <w:hideMark/>
          </w:tcPr>
          <w:p w14:paraId="384700E4" w14:textId="77777777" w:rsidR="00367397" w:rsidRPr="00367397" w:rsidRDefault="00367397">
            <w:r w:rsidRPr="00367397">
              <w:t>1.00</w:t>
            </w:r>
          </w:p>
        </w:tc>
        <w:tc>
          <w:tcPr>
            <w:tcW w:w="718" w:type="dxa"/>
            <w:noWrap/>
            <w:hideMark/>
          </w:tcPr>
          <w:p w14:paraId="16FA075E" w14:textId="77777777" w:rsidR="00367397" w:rsidRPr="00367397" w:rsidRDefault="00367397" w:rsidP="00367397">
            <w:r w:rsidRPr="00367397">
              <w:t>-</w:t>
            </w:r>
          </w:p>
        </w:tc>
        <w:tc>
          <w:tcPr>
            <w:tcW w:w="545" w:type="dxa"/>
            <w:noWrap/>
            <w:hideMark/>
          </w:tcPr>
          <w:p w14:paraId="10F96124" w14:textId="77777777" w:rsidR="00367397" w:rsidRPr="00367397" w:rsidRDefault="00367397" w:rsidP="00367397"/>
        </w:tc>
        <w:tc>
          <w:tcPr>
            <w:tcW w:w="266" w:type="dxa"/>
            <w:noWrap/>
            <w:hideMark/>
          </w:tcPr>
          <w:p w14:paraId="4A105A33" w14:textId="77777777" w:rsidR="00367397" w:rsidRPr="00367397" w:rsidRDefault="00367397"/>
        </w:tc>
        <w:tc>
          <w:tcPr>
            <w:tcW w:w="2315" w:type="dxa"/>
            <w:noWrap/>
            <w:hideMark/>
          </w:tcPr>
          <w:p w14:paraId="7061323D" w14:textId="77777777" w:rsidR="00367397" w:rsidRPr="00367397" w:rsidRDefault="00367397">
            <w:r w:rsidRPr="00367397">
              <w:t>Non-drinkers (ref)</w:t>
            </w:r>
          </w:p>
        </w:tc>
        <w:tc>
          <w:tcPr>
            <w:tcW w:w="2006" w:type="dxa"/>
            <w:noWrap/>
            <w:hideMark/>
          </w:tcPr>
          <w:p w14:paraId="5BD13496" w14:textId="77777777" w:rsidR="00367397" w:rsidRPr="00367397" w:rsidRDefault="00367397">
            <w:r w:rsidRPr="00367397">
              <w:t>1.00</w:t>
            </w:r>
          </w:p>
        </w:tc>
        <w:tc>
          <w:tcPr>
            <w:tcW w:w="718" w:type="dxa"/>
            <w:noWrap/>
            <w:hideMark/>
          </w:tcPr>
          <w:p w14:paraId="03DB4406" w14:textId="77777777" w:rsidR="00367397" w:rsidRPr="00367397" w:rsidRDefault="00367397" w:rsidP="00367397">
            <w:r w:rsidRPr="00367397">
              <w:t>-</w:t>
            </w:r>
          </w:p>
        </w:tc>
        <w:tc>
          <w:tcPr>
            <w:tcW w:w="326" w:type="dxa"/>
            <w:noWrap/>
            <w:hideMark/>
          </w:tcPr>
          <w:p w14:paraId="0DCD5261" w14:textId="77777777" w:rsidR="00367397" w:rsidRPr="00367397" w:rsidRDefault="00367397" w:rsidP="00367397"/>
        </w:tc>
      </w:tr>
      <w:tr w:rsidR="00367397" w:rsidRPr="00367397" w14:paraId="2F66C79F" w14:textId="77777777" w:rsidTr="007A1D0C">
        <w:trPr>
          <w:trHeight w:val="288"/>
        </w:trPr>
        <w:tc>
          <w:tcPr>
            <w:tcW w:w="2355" w:type="dxa"/>
            <w:noWrap/>
            <w:hideMark/>
          </w:tcPr>
          <w:p w14:paraId="1A079CE5" w14:textId="77777777" w:rsidR="00367397" w:rsidRPr="00367397" w:rsidRDefault="00367397">
            <w:r w:rsidRPr="00367397">
              <w:t>Smokers/ ex-smokers</w:t>
            </w:r>
          </w:p>
        </w:tc>
        <w:tc>
          <w:tcPr>
            <w:tcW w:w="2141" w:type="dxa"/>
            <w:noWrap/>
            <w:hideMark/>
          </w:tcPr>
          <w:p w14:paraId="311ABCA8" w14:textId="77777777" w:rsidR="00367397" w:rsidRPr="00367397" w:rsidRDefault="00367397">
            <w:r w:rsidRPr="00367397">
              <w:t>17.05 (3.18 - 315.9)</w:t>
            </w:r>
          </w:p>
        </w:tc>
        <w:tc>
          <w:tcPr>
            <w:tcW w:w="718" w:type="dxa"/>
            <w:noWrap/>
            <w:hideMark/>
          </w:tcPr>
          <w:p w14:paraId="69C44D19" w14:textId="77777777" w:rsidR="00367397" w:rsidRPr="00367397" w:rsidRDefault="00367397" w:rsidP="00367397">
            <w:r w:rsidRPr="00367397">
              <w:t>0.007</w:t>
            </w:r>
          </w:p>
        </w:tc>
        <w:tc>
          <w:tcPr>
            <w:tcW w:w="545" w:type="dxa"/>
            <w:noWrap/>
            <w:hideMark/>
          </w:tcPr>
          <w:p w14:paraId="2ACEB0A5" w14:textId="77777777" w:rsidR="00367397" w:rsidRPr="00367397" w:rsidRDefault="00367397">
            <w:r w:rsidRPr="00367397">
              <w:t>***</w:t>
            </w:r>
          </w:p>
        </w:tc>
        <w:tc>
          <w:tcPr>
            <w:tcW w:w="266" w:type="dxa"/>
            <w:noWrap/>
            <w:hideMark/>
          </w:tcPr>
          <w:p w14:paraId="565B6762" w14:textId="77777777" w:rsidR="00367397" w:rsidRPr="00367397" w:rsidRDefault="00367397"/>
        </w:tc>
        <w:tc>
          <w:tcPr>
            <w:tcW w:w="2315" w:type="dxa"/>
            <w:noWrap/>
            <w:hideMark/>
          </w:tcPr>
          <w:p w14:paraId="0B99F259" w14:textId="77777777" w:rsidR="00367397" w:rsidRPr="00367397" w:rsidRDefault="00367397">
            <w:r w:rsidRPr="00367397">
              <w:t>Drinkers/ ex-drinkers</w:t>
            </w:r>
          </w:p>
        </w:tc>
        <w:tc>
          <w:tcPr>
            <w:tcW w:w="2006" w:type="dxa"/>
            <w:noWrap/>
            <w:hideMark/>
          </w:tcPr>
          <w:p w14:paraId="2BF2E858" w14:textId="77777777" w:rsidR="00367397" w:rsidRPr="00367397" w:rsidRDefault="00367397">
            <w:r w:rsidRPr="00367397">
              <w:t>1.50 (0.76 - 2.95)</w:t>
            </w:r>
          </w:p>
        </w:tc>
        <w:tc>
          <w:tcPr>
            <w:tcW w:w="718" w:type="dxa"/>
            <w:noWrap/>
            <w:hideMark/>
          </w:tcPr>
          <w:p w14:paraId="20C851A9" w14:textId="77777777" w:rsidR="00367397" w:rsidRPr="00367397" w:rsidRDefault="00367397" w:rsidP="00367397">
            <w:r w:rsidRPr="00367397">
              <w:t>0.242</w:t>
            </w:r>
          </w:p>
        </w:tc>
        <w:tc>
          <w:tcPr>
            <w:tcW w:w="326" w:type="dxa"/>
            <w:noWrap/>
            <w:hideMark/>
          </w:tcPr>
          <w:p w14:paraId="3FF18421" w14:textId="77777777" w:rsidR="00367397" w:rsidRPr="00367397" w:rsidRDefault="00367397" w:rsidP="00367397"/>
        </w:tc>
      </w:tr>
      <w:tr w:rsidR="00D03305" w:rsidRPr="00367397" w14:paraId="1AF85353" w14:textId="77777777" w:rsidTr="007A1D0C">
        <w:trPr>
          <w:trHeight w:val="288"/>
        </w:trPr>
        <w:tc>
          <w:tcPr>
            <w:tcW w:w="4496" w:type="dxa"/>
            <w:gridSpan w:val="2"/>
            <w:shd w:val="clear" w:color="auto" w:fill="D9D9D9" w:themeFill="background1" w:themeFillShade="D9"/>
            <w:noWrap/>
            <w:hideMark/>
          </w:tcPr>
          <w:p w14:paraId="1C13D225" w14:textId="77777777" w:rsidR="00367397" w:rsidRPr="00367397" w:rsidRDefault="00367397">
            <w:pPr>
              <w:rPr>
                <w:u w:val="single"/>
              </w:rPr>
            </w:pPr>
            <w:r w:rsidRPr="00367397">
              <w:rPr>
                <w:u w:val="single"/>
              </w:rPr>
              <w:t xml:space="preserve">History of </w:t>
            </w:r>
            <w:proofErr w:type="spellStart"/>
            <w:r w:rsidRPr="00367397">
              <w:rPr>
                <w:u w:val="single"/>
              </w:rPr>
              <w:t>hyperlipidemia</w:t>
            </w:r>
            <w:proofErr w:type="spellEnd"/>
          </w:p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3F719342" w14:textId="77777777" w:rsidR="00367397" w:rsidRPr="00367397" w:rsidRDefault="00367397">
            <w:pPr>
              <w:rPr>
                <w:u w:val="single"/>
              </w:rPr>
            </w:pP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032B1F33" w14:textId="77777777" w:rsidR="00367397" w:rsidRPr="00367397" w:rsidRDefault="00367397"/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858A14D" w14:textId="77777777" w:rsidR="00367397" w:rsidRPr="00367397" w:rsidRDefault="00367397"/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14:paraId="6B30BC2C" w14:textId="77777777" w:rsidR="00367397" w:rsidRPr="00367397" w:rsidRDefault="00367397"/>
        </w:tc>
        <w:tc>
          <w:tcPr>
            <w:tcW w:w="2006" w:type="dxa"/>
            <w:shd w:val="clear" w:color="auto" w:fill="D9D9D9" w:themeFill="background1" w:themeFillShade="D9"/>
            <w:noWrap/>
            <w:hideMark/>
          </w:tcPr>
          <w:p w14:paraId="47AFD37A" w14:textId="77777777" w:rsidR="00367397" w:rsidRPr="00367397" w:rsidRDefault="00367397"/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3F50D3F3" w14:textId="77777777" w:rsidR="00367397" w:rsidRPr="00367397" w:rsidRDefault="00367397"/>
        </w:tc>
        <w:tc>
          <w:tcPr>
            <w:tcW w:w="326" w:type="dxa"/>
            <w:shd w:val="clear" w:color="auto" w:fill="D9D9D9" w:themeFill="background1" w:themeFillShade="D9"/>
            <w:noWrap/>
            <w:hideMark/>
          </w:tcPr>
          <w:p w14:paraId="1ADFE8F2" w14:textId="77777777" w:rsidR="00367397" w:rsidRPr="00367397" w:rsidRDefault="00367397"/>
        </w:tc>
      </w:tr>
      <w:tr w:rsidR="00D03305" w:rsidRPr="00367397" w14:paraId="6B5BB27C" w14:textId="77777777" w:rsidTr="007A1D0C">
        <w:trPr>
          <w:trHeight w:val="288"/>
        </w:trPr>
        <w:tc>
          <w:tcPr>
            <w:tcW w:w="2355" w:type="dxa"/>
            <w:shd w:val="clear" w:color="auto" w:fill="D9D9D9" w:themeFill="background1" w:themeFillShade="D9"/>
            <w:noWrap/>
            <w:hideMark/>
          </w:tcPr>
          <w:p w14:paraId="43A14E99" w14:textId="77777777" w:rsidR="00367397" w:rsidRPr="00367397" w:rsidRDefault="00367397">
            <w:r w:rsidRPr="00367397">
              <w:t>Non-smokers (ref)</w:t>
            </w:r>
          </w:p>
        </w:tc>
        <w:tc>
          <w:tcPr>
            <w:tcW w:w="2141" w:type="dxa"/>
            <w:shd w:val="clear" w:color="auto" w:fill="D9D9D9" w:themeFill="background1" w:themeFillShade="D9"/>
            <w:noWrap/>
            <w:hideMark/>
          </w:tcPr>
          <w:p w14:paraId="1E512D4F" w14:textId="77777777" w:rsidR="00367397" w:rsidRPr="00367397" w:rsidRDefault="00367397">
            <w:r w:rsidRPr="00367397">
              <w:t>1.00</w:t>
            </w:r>
          </w:p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2B43EE7E" w14:textId="77777777" w:rsidR="00367397" w:rsidRPr="00367397" w:rsidRDefault="00367397" w:rsidP="00367397">
            <w:r w:rsidRPr="00367397">
              <w:t>-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6821137D" w14:textId="77777777" w:rsidR="00367397" w:rsidRPr="00367397" w:rsidRDefault="00367397" w:rsidP="00367397"/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57F599B2" w14:textId="77777777" w:rsidR="00367397" w:rsidRPr="00367397" w:rsidRDefault="00367397"/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14:paraId="0416221A" w14:textId="77777777" w:rsidR="00367397" w:rsidRPr="00367397" w:rsidRDefault="00367397">
            <w:r w:rsidRPr="00367397">
              <w:t>Non-drinkers (ref)</w:t>
            </w:r>
          </w:p>
        </w:tc>
        <w:tc>
          <w:tcPr>
            <w:tcW w:w="2006" w:type="dxa"/>
            <w:shd w:val="clear" w:color="auto" w:fill="D9D9D9" w:themeFill="background1" w:themeFillShade="D9"/>
            <w:noWrap/>
            <w:hideMark/>
          </w:tcPr>
          <w:p w14:paraId="6026EA27" w14:textId="77777777" w:rsidR="00367397" w:rsidRPr="00367397" w:rsidRDefault="00367397">
            <w:r w:rsidRPr="00367397">
              <w:t>1.00</w:t>
            </w:r>
          </w:p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4FF1C889" w14:textId="77777777" w:rsidR="00367397" w:rsidRPr="00367397" w:rsidRDefault="00367397" w:rsidP="00367397">
            <w:r w:rsidRPr="00367397">
              <w:t>-</w:t>
            </w:r>
          </w:p>
        </w:tc>
        <w:tc>
          <w:tcPr>
            <w:tcW w:w="326" w:type="dxa"/>
            <w:shd w:val="clear" w:color="auto" w:fill="D9D9D9" w:themeFill="background1" w:themeFillShade="D9"/>
            <w:noWrap/>
            <w:hideMark/>
          </w:tcPr>
          <w:p w14:paraId="09A71EF7" w14:textId="77777777" w:rsidR="00367397" w:rsidRPr="00367397" w:rsidRDefault="00367397" w:rsidP="00367397"/>
        </w:tc>
      </w:tr>
      <w:tr w:rsidR="00D03305" w:rsidRPr="00367397" w14:paraId="39C21E39" w14:textId="77777777" w:rsidTr="007A1D0C">
        <w:trPr>
          <w:trHeight w:val="288"/>
        </w:trPr>
        <w:tc>
          <w:tcPr>
            <w:tcW w:w="2355" w:type="dxa"/>
            <w:shd w:val="clear" w:color="auto" w:fill="D9D9D9" w:themeFill="background1" w:themeFillShade="D9"/>
            <w:noWrap/>
            <w:hideMark/>
          </w:tcPr>
          <w:p w14:paraId="37DB2733" w14:textId="77777777" w:rsidR="00367397" w:rsidRPr="00367397" w:rsidRDefault="00367397">
            <w:r w:rsidRPr="00367397">
              <w:t>Smokers/ ex-smokers</w:t>
            </w:r>
          </w:p>
        </w:tc>
        <w:tc>
          <w:tcPr>
            <w:tcW w:w="2141" w:type="dxa"/>
            <w:shd w:val="clear" w:color="auto" w:fill="D9D9D9" w:themeFill="background1" w:themeFillShade="D9"/>
            <w:noWrap/>
            <w:hideMark/>
          </w:tcPr>
          <w:p w14:paraId="6D7B9595" w14:textId="77777777" w:rsidR="00367397" w:rsidRPr="00367397" w:rsidRDefault="00367397">
            <w:r w:rsidRPr="00367397">
              <w:t>1.24 (0.18 - 5.11)</w:t>
            </w:r>
          </w:p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39266EF7" w14:textId="77777777" w:rsidR="00367397" w:rsidRPr="00367397" w:rsidRDefault="00367397" w:rsidP="00367397">
            <w:r w:rsidRPr="00367397">
              <w:t>0.787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127BBAB2" w14:textId="77777777" w:rsidR="00367397" w:rsidRPr="00367397" w:rsidRDefault="00367397" w:rsidP="00367397"/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FB604A6" w14:textId="77777777" w:rsidR="00367397" w:rsidRPr="00367397" w:rsidRDefault="00367397"/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14:paraId="74DD20CE" w14:textId="77777777" w:rsidR="00367397" w:rsidRPr="00367397" w:rsidRDefault="00367397">
            <w:r w:rsidRPr="00367397">
              <w:t>Drinkers/ ex-drinkers</w:t>
            </w:r>
          </w:p>
        </w:tc>
        <w:tc>
          <w:tcPr>
            <w:tcW w:w="2006" w:type="dxa"/>
            <w:shd w:val="clear" w:color="auto" w:fill="D9D9D9" w:themeFill="background1" w:themeFillShade="D9"/>
            <w:noWrap/>
            <w:hideMark/>
          </w:tcPr>
          <w:p w14:paraId="62406A22" w14:textId="77777777" w:rsidR="00367397" w:rsidRPr="00367397" w:rsidRDefault="00367397">
            <w:r w:rsidRPr="00367397">
              <w:t>1.13 (0.43 - 2.69)</w:t>
            </w:r>
          </w:p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5C347863" w14:textId="77777777" w:rsidR="00367397" w:rsidRPr="00367397" w:rsidRDefault="00367397" w:rsidP="00367397">
            <w:r w:rsidRPr="00367397">
              <w:t>0.787</w:t>
            </w:r>
          </w:p>
        </w:tc>
        <w:tc>
          <w:tcPr>
            <w:tcW w:w="326" w:type="dxa"/>
            <w:shd w:val="clear" w:color="auto" w:fill="D9D9D9" w:themeFill="background1" w:themeFillShade="D9"/>
            <w:noWrap/>
            <w:hideMark/>
          </w:tcPr>
          <w:p w14:paraId="63FB463A" w14:textId="77777777" w:rsidR="00367397" w:rsidRPr="00367397" w:rsidRDefault="00367397" w:rsidP="00367397"/>
        </w:tc>
      </w:tr>
      <w:tr w:rsidR="00367397" w:rsidRPr="00367397" w14:paraId="409AE5DA" w14:textId="77777777" w:rsidTr="007A1D0C">
        <w:trPr>
          <w:trHeight w:val="288"/>
        </w:trPr>
        <w:tc>
          <w:tcPr>
            <w:tcW w:w="2355" w:type="dxa"/>
            <w:noWrap/>
            <w:hideMark/>
          </w:tcPr>
          <w:p w14:paraId="2889F82F" w14:textId="77777777" w:rsidR="00367397" w:rsidRPr="00367397" w:rsidRDefault="00367397">
            <w:pPr>
              <w:rPr>
                <w:u w:val="single"/>
              </w:rPr>
            </w:pPr>
            <w:r w:rsidRPr="00367397">
              <w:rPr>
                <w:u w:val="single"/>
              </w:rPr>
              <w:t>History of AMD</w:t>
            </w:r>
          </w:p>
        </w:tc>
        <w:tc>
          <w:tcPr>
            <w:tcW w:w="2141" w:type="dxa"/>
            <w:noWrap/>
            <w:hideMark/>
          </w:tcPr>
          <w:p w14:paraId="5002DF2B" w14:textId="77777777" w:rsidR="00367397" w:rsidRPr="00367397" w:rsidRDefault="00367397">
            <w:pPr>
              <w:rPr>
                <w:u w:val="single"/>
              </w:rPr>
            </w:pPr>
          </w:p>
        </w:tc>
        <w:tc>
          <w:tcPr>
            <w:tcW w:w="718" w:type="dxa"/>
            <w:noWrap/>
            <w:hideMark/>
          </w:tcPr>
          <w:p w14:paraId="19384206" w14:textId="77777777" w:rsidR="00367397" w:rsidRPr="00367397" w:rsidRDefault="00367397"/>
        </w:tc>
        <w:tc>
          <w:tcPr>
            <w:tcW w:w="545" w:type="dxa"/>
            <w:noWrap/>
            <w:hideMark/>
          </w:tcPr>
          <w:p w14:paraId="1E49AC02" w14:textId="77777777" w:rsidR="00367397" w:rsidRPr="00367397" w:rsidRDefault="00367397"/>
        </w:tc>
        <w:tc>
          <w:tcPr>
            <w:tcW w:w="266" w:type="dxa"/>
            <w:noWrap/>
            <w:hideMark/>
          </w:tcPr>
          <w:p w14:paraId="0B589BAD" w14:textId="77777777" w:rsidR="00367397" w:rsidRPr="00367397" w:rsidRDefault="00367397"/>
        </w:tc>
        <w:tc>
          <w:tcPr>
            <w:tcW w:w="2315" w:type="dxa"/>
            <w:noWrap/>
            <w:hideMark/>
          </w:tcPr>
          <w:p w14:paraId="6158F23E" w14:textId="77777777" w:rsidR="00367397" w:rsidRPr="00367397" w:rsidRDefault="00367397"/>
        </w:tc>
        <w:tc>
          <w:tcPr>
            <w:tcW w:w="2006" w:type="dxa"/>
            <w:noWrap/>
            <w:hideMark/>
          </w:tcPr>
          <w:p w14:paraId="2C522FC8" w14:textId="77777777" w:rsidR="00367397" w:rsidRPr="00367397" w:rsidRDefault="00367397"/>
        </w:tc>
        <w:tc>
          <w:tcPr>
            <w:tcW w:w="718" w:type="dxa"/>
            <w:noWrap/>
            <w:hideMark/>
          </w:tcPr>
          <w:p w14:paraId="67FFDDC7" w14:textId="77777777" w:rsidR="00367397" w:rsidRPr="00367397" w:rsidRDefault="00367397"/>
        </w:tc>
        <w:tc>
          <w:tcPr>
            <w:tcW w:w="326" w:type="dxa"/>
            <w:noWrap/>
            <w:hideMark/>
          </w:tcPr>
          <w:p w14:paraId="5DEBF821" w14:textId="77777777" w:rsidR="00367397" w:rsidRPr="00367397" w:rsidRDefault="00367397"/>
        </w:tc>
      </w:tr>
      <w:tr w:rsidR="00367397" w:rsidRPr="00367397" w14:paraId="56B75BF4" w14:textId="77777777" w:rsidTr="007A1D0C">
        <w:trPr>
          <w:trHeight w:val="288"/>
        </w:trPr>
        <w:tc>
          <w:tcPr>
            <w:tcW w:w="2355" w:type="dxa"/>
            <w:noWrap/>
            <w:hideMark/>
          </w:tcPr>
          <w:p w14:paraId="1170AA33" w14:textId="77777777" w:rsidR="00367397" w:rsidRPr="00367397" w:rsidRDefault="00367397">
            <w:r w:rsidRPr="00367397">
              <w:t>Non-smokers (ref)</w:t>
            </w:r>
          </w:p>
        </w:tc>
        <w:tc>
          <w:tcPr>
            <w:tcW w:w="2141" w:type="dxa"/>
            <w:noWrap/>
            <w:hideMark/>
          </w:tcPr>
          <w:p w14:paraId="2A3E1D60" w14:textId="77777777" w:rsidR="00367397" w:rsidRPr="00367397" w:rsidRDefault="00367397">
            <w:r w:rsidRPr="00367397">
              <w:t>1.00</w:t>
            </w:r>
          </w:p>
        </w:tc>
        <w:tc>
          <w:tcPr>
            <w:tcW w:w="718" w:type="dxa"/>
            <w:noWrap/>
            <w:hideMark/>
          </w:tcPr>
          <w:p w14:paraId="2BF9C438" w14:textId="77777777" w:rsidR="00367397" w:rsidRPr="00367397" w:rsidRDefault="00367397" w:rsidP="00367397">
            <w:r w:rsidRPr="00367397">
              <w:t>-</w:t>
            </w:r>
          </w:p>
        </w:tc>
        <w:tc>
          <w:tcPr>
            <w:tcW w:w="545" w:type="dxa"/>
            <w:noWrap/>
            <w:hideMark/>
          </w:tcPr>
          <w:p w14:paraId="27E951BE" w14:textId="77777777" w:rsidR="00367397" w:rsidRPr="00367397" w:rsidRDefault="00367397" w:rsidP="00367397"/>
        </w:tc>
        <w:tc>
          <w:tcPr>
            <w:tcW w:w="266" w:type="dxa"/>
            <w:noWrap/>
            <w:hideMark/>
          </w:tcPr>
          <w:p w14:paraId="3CF19EBF" w14:textId="77777777" w:rsidR="00367397" w:rsidRPr="00367397" w:rsidRDefault="00367397"/>
        </w:tc>
        <w:tc>
          <w:tcPr>
            <w:tcW w:w="2315" w:type="dxa"/>
            <w:noWrap/>
            <w:hideMark/>
          </w:tcPr>
          <w:p w14:paraId="1C63CC1F" w14:textId="77777777" w:rsidR="00367397" w:rsidRPr="00367397" w:rsidRDefault="00367397">
            <w:r w:rsidRPr="00367397">
              <w:t>Non-drinkers (ref)</w:t>
            </w:r>
          </w:p>
        </w:tc>
        <w:tc>
          <w:tcPr>
            <w:tcW w:w="2006" w:type="dxa"/>
            <w:noWrap/>
            <w:hideMark/>
          </w:tcPr>
          <w:p w14:paraId="3B9A86B9" w14:textId="77777777" w:rsidR="00367397" w:rsidRPr="00367397" w:rsidRDefault="00367397">
            <w:r w:rsidRPr="00367397">
              <w:t>1.00</w:t>
            </w:r>
          </w:p>
        </w:tc>
        <w:tc>
          <w:tcPr>
            <w:tcW w:w="718" w:type="dxa"/>
            <w:noWrap/>
            <w:hideMark/>
          </w:tcPr>
          <w:p w14:paraId="322F294C" w14:textId="77777777" w:rsidR="00367397" w:rsidRPr="00367397" w:rsidRDefault="00367397" w:rsidP="00367397">
            <w:r w:rsidRPr="00367397">
              <w:t>-</w:t>
            </w:r>
          </w:p>
        </w:tc>
        <w:tc>
          <w:tcPr>
            <w:tcW w:w="326" w:type="dxa"/>
            <w:noWrap/>
            <w:hideMark/>
          </w:tcPr>
          <w:p w14:paraId="56500407" w14:textId="77777777" w:rsidR="00367397" w:rsidRPr="00367397" w:rsidRDefault="00367397" w:rsidP="00367397"/>
        </w:tc>
      </w:tr>
      <w:tr w:rsidR="00367397" w:rsidRPr="00367397" w14:paraId="6808B03C" w14:textId="77777777" w:rsidTr="007A1D0C">
        <w:trPr>
          <w:trHeight w:val="288"/>
        </w:trPr>
        <w:tc>
          <w:tcPr>
            <w:tcW w:w="2355" w:type="dxa"/>
            <w:noWrap/>
            <w:hideMark/>
          </w:tcPr>
          <w:p w14:paraId="534F908F" w14:textId="77777777" w:rsidR="00367397" w:rsidRPr="00367397" w:rsidRDefault="00367397">
            <w:r w:rsidRPr="00367397">
              <w:t>Smokers/ ex-smokers</w:t>
            </w:r>
          </w:p>
        </w:tc>
        <w:tc>
          <w:tcPr>
            <w:tcW w:w="2141" w:type="dxa"/>
            <w:noWrap/>
            <w:hideMark/>
          </w:tcPr>
          <w:p w14:paraId="2E698D86" w14:textId="77777777" w:rsidR="00367397" w:rsidRPr="00367397" w:rsidRDefault="00367397">
            <w:r w:rsidRPr="00367397">
              <w:t>NA</w:t>
            </w:r>
          </w:p>
        </w:tc>
        <w:tc>
          <w:tcPr>
            <w:tcW w:w="718" w:type="dxa"/>
            <w:noWrap/>
            <w:hideMark/>
          </w:tcPr>
          <w:p w14:paraId="226723C6" w14:textId="77777777" w:rsidR="00367397" w:rsidRPr="00367397" w:rsidRDefault="00367397"/>
        </w:tc>
        <w:tc>
          <w:tcPr>
            <w:tcW w:w="545" w:type="dxa"/>
            <w:noWrap/>
            <w:hideMark/>
          </w:tcPr>
          <w:p w14:paraId="69D43174" w14:textId="77777777" w:rsidR="00367397" w:rsidRPr="00367397" w:rsidRDefault="00367397"/>
        </w:tc>
        <w:tc>
          <w:tcPr>
            <w:tcW w:w="266" w:type="dxa"/>
            <w:noWrap/>
            <w:hideMark/>
          </w:tcPr>
          <w:p w14:paraId="0C7A16C5" w14:textId="77777777" w:rsidR="00367397" w:rsidRPr="00367397" w:rsidRDefault="00367397"/>
        </w:tc>
        <w:tc>
          <w:tcPr>
            <w:tcW w:w="2315" w:type="dxa"/>
            <w:noWrap/>
            <w:hideMark/>
          </w:tcPr>
          <w:p w14:paraId="42C83F0F" w14:textId="77777777" w:rsidR="00367397" w:rsidRPr="00367397" w:rsidRDefault="00367397">
            <w:r w:rsidRPr="00367397">
              <w:t>Drinkers/ ex-drinkers</w:t>
            </w:r>
          </w:p>
        </w:tc>
        <w:tc>
          <w:tcPr>
            <w:tcW w:w="2006" w:type="dxa"/>
            <w:noWrap/>
            <w:hideMark/>
          </w:tcPr>
          <w:p w14:paraId="172804D5" w14:textId="77777777" w:rsidR="00367397" w:rsidRPr="00367397" w:rsidRDefault="00367397">
            <w:r w:rsidRPr="00367397">
              <w:t>2.23 (0.46 - 8.85)</w:t>
            </w:r>
          </w:p>
        </w:tc>
        <w:tc>
          <w:tcPr>
            <w:tcW w:w="718" w:type="dxa"/>
            <w:noWrap/>
            <w:hideMark/>
          </w:tcPr>
          <w:p w14:paraId="754E25CF" w14:textId="77777777" w:rsidR="00367397" w:rsidRPr="00367397" w:rsidRDefault="00367397" w:rsidP="00367397">
            <w:r w:rsidRPr="00367397">
              <w:t>0.271</w:t>
            </w:r>
          </w:p>
        </w:tc>
        <w:tc>
          <w:tcPr>
            <w:tcW w:w="326" w:type="dxa"/>
            <w:noWrap/>
            <w:hideMark/>
          </w:tcPr>
          <w:p w14:paraId="520D6C83" w14:textId="77777777" w:rsidR="00367397" w:rsidRPr="00367397" w:rsidRDefault="00367397" w:rsidP="00367397"/>
        </w:tc>
      </w:tr>
      <w:tr w:rsidR="00D03305" w:rsidRPr="00367397" w14:paraId="657CE79E" w14:textId="77777777" w:rsidTr="007A1D0C">
        <w:trPr>
          <w:trHeight w:val="288"/>
        </w:trPr>
        <w:tc>
          <w:tcPr>
            <w:tcW w:w="2355" w:type="dxa"/>
            <w:shd w:val="clear" w:color="auto" w:fill="D9D9D9" w:themeFill="background1" w:themeFillShade="D9"/>
            <w:noWrap/>
            <w:hideMark/>
          </w:tcPr>
          <w:p w14:paraId="2E4921CB" w14:textId="77777777" w:rsidR="00367397" w:rsidRPr="00367397" w:rsidRDefault="00367397">
            <w:pPr>
              <w:rPr>
                <w:u w:val="single"/>
              </w:rPr>
            </w:pPr>
            <w:r w:rsidRPr="00367397">
              <w:rPr>
                <w:u w:val="single"/>
              </w:rPr>
              <w:t>History of cataract</w:t>
            </w:r>
          </w:p>
        </w:tc>
        <w:tc>
          <w:tcPr>
            <w:tcW w:w="2141" w:type="dxa"/>
            <w:shd w:val="clear" w:color="auto" w:fill="D9D9D9" w:themeFill="background1" w:themeFillShade="D9"/>
            <w:noWrap/>
            <w:hideMark/>
          </w:tcPr>
          <w:p w14:paraId="46A232B3" w14:textId="77777777" w:rsidR="00367397" w:rsidRPr="00367397" w:rsidRDefault="00367397">
            <w:pPr>
              <w:rPr>
                <w:u w:val="single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577FE194" w14:textId="77777777" w:rsidR="00367397" w:rsidRPr="00367397" w:rsidRDefault="00367397"/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5FFDE1D3" w14:textId="77777777" w:rsidR="00367397" w:rsidRPr="00367397" w:rsidRDefault="00367397"/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9CD4D8C" w14:textId="77777777" w:rsidR="00367397" w:rsidRPr="00367397" w:rsidRDefault="00367397"/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14:paraId="4424AAEF" w14:textId="77777777" w:rsidR="00367397" w:rsidRPr="00367397" w:rsidRDefault="00367397"/>
        </w:tc>
        <w:tc>
          <w:tcPr>
            <w:tcW w:w="2006" w:type="dxa"/>
            <w:shd w:val="clear" w:color="auto" w:fill="D9D9D9" w:themeFill="background1" w:themeFillShade="D9"/>
            <w:noWrap/>
            <w:hideMark/>
          </w:tcPr>
          <w:p w14:paraId="4DBE59B5" w14:textId="77777777" w:rsidR="00367397" w:rsidRPr="00367397" w:rsidRDefault="00367397"/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1A844827" w14:textId="77777777" w:rsidR="00367397" w:rsidRPr="00367397" w:rsidRDefault="00367397"/>
        </w:tc>
        <w:tc>
          <w:tcPr>
            <w:tcW w:w="326" w:type="dxa"/>
            <w:shd w:val="clear" w:color="auto" w:fill="D9D9D9" w:themeFill="background1" w:themeFillShade="D9"/>
            <w:noWrap/>
            <w:hideMark/>
          </w:tcPr>
          <w:p w14:paraId="5FD0BA03" w14:textId="77777777" w:rsidR="00367397" w:rsidRPr="00367397" w:rsidRDefault="00367397"/>
        </w:tc>
      </w:tr>
      <w:tr w:rsidR="00D03305" w:rsidRPr="00367397" w14:paraId="470AF951" w14:textId="77777777" w:rsidTr="007A1D0C">
        <w:trPr>
          <w:trHeight w:val="288"/>
        </w:trPr>
        <w:tc>
          <w:tcPr>
            <w:tcW w:w="2355" w:type="dxa"/>
            <w:shd w:val="clear" w:color="auto" w:fill="D9D9D9" w:themeFill="background1" w:themeFillShade="D9"/>
            <w:noWrap/>
            <w:hideMark/>
          </w:tcPr>
          <w:p w14:paraId="03CE9323" w14:textId="77777777" w:rsidR="00367397" w:rsidRPr="00367397" w:rsidRDefault="00367397">
            <w:r w:rsidRPr="00367397">
              <w:t>Non-smokers (ref)</w:t>
            </w:r>
          </w:p>
        </w:tc>
        <w:tc>
          <w:tcPr>
            <w:tcW w:w="2141" w:type="dxa"/>
            <w:shd w:val="clear" w:color="auto" w:fill="D9D9D9" w:themeFill="background1" w:themeFillShade="D9"/>
            <w:noWrap/>
            <w:hideMark/>
          </w:tcPr>
          <w:p w14:paraId="26EF470F" w14:textId="77777777" w:rsidR="00367397" w:rsidRPr="00367397" w:rsidRDefault="00367397">
            <w:r w:rsidRPr="00367397">
              <w:t>1.00</w:t>
            </w:r>
          </w:p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4485DDC5" w14:textId="77777777" w:rsidR="00367397" w:rsidRPr="00367397" w:rsidRDefault="00367397" w:rsidP="00367397">
            <w:r w:rsidRPr="00367397">
              <w:t>-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5E99A7CE" w14:textId="77777777" w:rsidR="00367397" w:rsidRPr="00367397" w:rsidRDefault="00367397" w:rsidP="00367397"/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47C7707D" w14:textId="77777777" w:rsidR="00367397" w:rsidRPr="00367397" w:rsidRDefault="00367397"/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14:paraId="49333F68" w14:textId="77777777" w:rsidR="00367397" w:rsidRPr="00367397" w:rsidRDefault="00367397">
            <w:r w:rsidRPr="00367397">
              <w:t>Non-drinkers (ref)</w:t>
            </w:r>
          </w:p>
        </w:tc>
        <w:tc>
          <w:tcPr>
            <w:tcW w:w="2006" w:type="dxa"/>
            <w:shd w:val="clear" w:color="auto" w:fill="D9D9D9" w:themeFill="background1" w:themeFillShade="D9"/>
            <w:noWrap/>
            <w:hideMark/>
          </w:tcPr>
          <w:p w14:paraId="4E144402" w14:textId="77777777" w:rsidR="00367397" w:rsidRPr="00367397" w:rsidRDefault="00367397">
            <w:r w:rsidRPr="00367397">
              <w:t>1.00</w:t>
            </w:r>
          </w:p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7A81E8A6" w14:textId="77777777" w:rsidR="00367397" w:rsidRPr="00367397" w:rsidRDefault="00367397" w:rsidP="00367397">
            <w:r w:rsidRPr="00367397">
              <w:t>-</w:t>
            </w:r>
          </w:p>
        </w:tc>
        <w:tc>
          <w:tcPr>
            <w:tcW w:w="326" w:type="dxa"/>
            <w:shd w:val="clear" w:color="auto" w:fill="D9D9D9" w:themeFill="background1" w:themeFillShade="D9"/>
            <w:noWrap/>
            <w:hideMark/>
          </w:tcPr>
          <w:p w14:paraId="64C72608" w14:textId="77777777" w:rsidR="00367397" w:rsidRPr="00367397" w:rsidRDefault="00367397" w:rsidP="00367397"/>
        </w:tc>
      </w:tr>
      <w:tr w:rsidR="00D03305" w:rsidRPr="00367397" w14:paraId="31F82AAF" w14:textId="77777777" w:rsidTr="007A1D0C">
        <w:trPr>
          <w:trHeight w:val="288"/>
        </w:trPr>
        <w:tc>
          <w:tcPr>
            <w:tcW w:w="2355" w:type="dxa"/>
            <w:shd w:val="clear" w:color="auto" w:fill="D9D9D9" w:themeFill="background1" w:themeFillShade="D9"/>
            <w:noWrap/>
            <w:hideMark/>
          </w:tcPr>
          <w:p w14:paraId="0B0B6E4C" w14:textId="77777777" w:rsidR="00367397" w:rsidRPr="00367397" w:rsidRDefault="00367397">
            <w:r w:rsidRPr="00367397">
              <w:t>Smokers/ ex-smokers</w:t>
            </w:r>
          </w:p>
        </w:tc>
        <w:tc>
          <w:tcPr>
            <w:tcW w:w="2141" w:type="dxa"/>
            <w:shd w:val="clear" w:color="auto" w:fill="D9D9D9" w:themeFill="background1" w:themeFillShade="D9"/>
            <w:noWrap/>
            <w:hideMark/>
          </w:tcPr>
          <w:p w14:paraId="5093133B" w14:textId="77777777" w:rsidR="00367397" w:rsidRPr="00367397" w:rsidRDefault="00367397">
            <w:r w:rsidRPr="00367397">
              <w:t>1.99 (0.50 - 6.90)</w:t>
            </w:r>
          </w:p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35558C0F" w14:textId="77777777" w:rsidR="00367397" w:rsidRPr="00367397" w:rsidRDefault="00367397" w:rsidP="00367397">
            <w:r w:rsidRPr="00367397">
              <w:t>0.287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2DEAFC2F" w14:textId="77777777" w:rsidR="00367397" w:rsidRPr="00367397" w:rsidRDefault="00367397" w:rsidP="00367397"/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AD95DA9" w14:textId="77777777" w:rsidR="00367397" w:rsidRPr="00367397" w:rsidRDefault="00367397"/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14:paraId="6FEAD3EA" w14:textId="77777777" w:rsidR="00367397" w:rsidRPr="00367397" w:rsidRDefault="00367397">
            <w:r w:rsidRPr="00367397">
              <w:t>Drinkers/ ex-drinkers</w:t>
            </w:r>
          </w:p>
        </w:tc>
        <w:tc>
          <w:tcPr>
            <w:tcW w:w="2006" w:type="dxa"/>
            <w:shd w:val="clear" w:color="auto" w:fill="D9D9D9" w:themeFill="background1" w:themeFillShade="D9"/>
            <w:noWrap/>
            <w:hideMark/>
          </w:tcPr>
          <w:p w14:paraId="1ED0A8B4" w14:textId="77777777" w:rsidR="00367397" w:rsidRPr="00367397" w:rsidRDefault="00367397">
            <w:r w:rsidRPr="00367397">
              <w:t>0.62 (0.24 - 1.42)</w:t>
            </w:r>
          </w:p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45E4BC0F" w14:textId="77777777" w:rsidR="00367397" w:rsidRPr="00367397" w:rsidRDefault="00367397" w:rsidP="00367397">
            <w:r w:rsidRPr="00367397">
              <w:t>0.284</w:t>
            </w:r>
          </w:p>
        </w:tc>
        <w:tc>
          <w:tcPr>
            <w:tcW w:w="326" w:type="dxa"/>
            <w:shd w:val="clear" w:color="auto" w:fill="D9D9D9" w:themeFill="background1" w:themeFillShade="D9"/>
            <w:noWrap/>
            <w:hideMark/>
          </w:tcPr>
          <w:p w14:paraId="730F6DE7" w14:textId="77777777" w:rsidR="00367397" w:rsidRPr="00367397" w:rsidRDefault="00367397" w:rsidP="00367397"/>
        </w:tc>
      </w:tr>
      <w:tr w:rsidR="00367397" w:rsidRPr="00367397" w14:paraId="428BD03F" w14:textId="77777777" w:rsidTr="007A1D0C">
        <w:trPr>
          <w:trHeight w:val="288"/>
        </w:trPr>
        <w:tc>
          <w:tcPr>
            <w:tcW w:w="2355" w:type="dxa"/>
            <w:noWrap/>
            <w:hideMark/>
          </w:tcPr>
          <w:p w14:paraId="3E15462C" w14:textId="3944B982" w:rsidR="00367397" w:rsidRPr="00367397" w:rsidRDefault="00367397">
            <w:pPr>
              <w:rPr>
                <w:u w:val="single"/>
              </w:rPr>
            </w:pPr>
            <w:r w:rsidRPr="00367397">
              <w:rPr>
                <w:u w:val="single"/>
              </w:rPr>
              <w:t>Hist</w:t>
            </w:r>
            <w:r w:rsidR="0029638B">
              <w:rPr>
                <w:u w:val="single"/>
              </w:rPr>
              <w:t>o</w:t>
            </w:r>
            <w:r w:rsidRPr="00367397">
              <w:rPr>
                <w:u w:val="single"/>
              </w:rPr>
              <w:t>ry of glaucoma</w:t>
            </w:r>
          </w:p>
        </w:tc>
        <w:tc>
          <w:tcPr>
            <w:tcW w:w="2141" w:type="dxa"/>
            <w:noWrap/>
            <w:hideMark/>
          </w:tcPr>
          <w:p w14:paraId="5131D4A9" w14:textId="77777777" w:rsidR="00367397" w:rsidRPr="00367397" w:rsidRDefault="00367397">
            <w:pPr>
              <w:rPr>
                <w:u w:val="single"/>
              </w:rPr>
            </w:pPr>
          </w:p>
        </w:tc>
        <w:tc>
          <w:tcPr>
            <w:tcW w:w="718" w:type="dxa"/>
            <w:noWrap/>
            <w:hideMark/>
          </w:tcPr>
          <w:p w14:paraId="7FB82697" w14:textId="77777777" w:rsidR="00367397" w:rsidRPr="00367397" w:rsidRDefault="00367397"/>
        </w:tc>
        <w:tc>
          <w:tcPr>
            <w:tcW w:w="545" w:type="dxa"/>
            <w:noWrap/>
            <w:hideMark/>
          </w:tcPr>
          <w:p w14:paraId="56AD6ED5" w14:textId="77777777" w:rsidR="00367397" w:rsidRPr="00367397" w:rsidRDefault="00367397"/>
        </w:tc>
        <w:tc>
          <w:tcPr>
            <w:tcW w:w="266" w:type="dxa"/>
            <w:noWrap/>
            <w:hideMark/>
          </w:tcPr>
          <w:p w14:paraId="5681C482" w14:textId="77777777" w:rsidR="00367397" w:rsidRPr="00367397" w:rsidRDefault="00367397"/>
        </w:tc>
        <w:tc>
          <w:tcPr>
            <w:tcW w:w="2315" w:type="dxa"/>
            <w:noWrap/>
            <w:hideMark/>
          </w:tcPr>
          <w:p w14:paraId="4B5C94FB" w14:textId="77777777" w:rsidR="00367397" w:rsidRPr="00367397" w:rsidRDefault="00367397"/>
        </w:tc>
        <w:tc>
          <w:tcPr>
            <w:tcW w:w="2006" w:type="dxa"/>
            <w:noWrap/>
            <w:hideMark/>
          </w:tcPr>
          <w:p w14:paraId="39CC2E49" w14:textId="77777777" w:rsidR="00367397" w:rsidRPr="00367397" w:rsidRDefault="00367397"/>
        </w:tc>
        <w:tc>
          <w:tcPr>
            <w:tcW w:w="718" w:type="dxa"/>
            <w:noWrap/>
            <w:hideMark/>
          </w:tcPr>
          <w:p w14:paraId="69187CD6" w14:textId="77777777" w:rsidR="00367397" w:rsidRPr="00367397" w:rsidRDefault="00367397"/>
        </w:tc>
        <w:tc>
          <w:tcPr>
            <w:tcW w:w="326" w:type="dxa"/>
            <w:noWrap/>
            <w:hideMark/>
          </w:tcPr>
          <w:p w14:paraId="6B7A012B" w14:textId="77777777" w:rsidR="00367397" w:rsidRPr="00367397" w:rsidRDefault="00367397"/>
        </w:tc>
      </w:tr>
      <w:tr w:rsidR="00367397" w:rsidRPr="00367397" w14:paraId="07BE3063" w14:textId="77777777" w:rsidTr="007A1D0C">
        <w:trPr>
          <w:trHeight w:val="288"/>
        </w:trPr>
        <w:tc>
          <w:tcPr>
            <w:tcW w:w="2355" w:type="dxa"/>
            <w:noWrap/>
            <w:hideMark/>
          </w:tcPr>
          <w:p w14:paraId="08C0E405" w14:textId="77777777" w:rsidR="00367397" w:rsidRPr="00367397" w:rsidRDefault="00367397">
            <w:r w:rsidRPr="00367397">
              <w:t>Non-smokers (ref)</w:t>
            </w:r>
          </w:p>
        </w:tc>
        <w:tc>
          <w:tcPr>
            <w:tcW w:w="2141" w:type="dxa"/>
            <w:noWrap/>
            <w:hideMark/>
          </w:tcPr>
          <w:p w14:paraId="6AF85334" w14:textId="77777777" w:rsidR="00367397" w:rsidRPr="00367397" w:rsidRDefault="00367397">
            <w:r w:rsidRPr="00367397">
              <w:t>1.00</w:t>
            </w:r>
          </w:p>
        </w:tc>
        <w:tc>
          <w:tcPr>
            <w:tcW w:w="718" w:type="dxa"/>
            <w:noWrap/>
            <w:hideMark/>
          </w:tcPr>
          <w:p w14:paraId="539CE55B" w14:textId="77777777" w:rsidR="00367397" w:rsidRPr="00367397" w:rsidRDefault="00367397" w:rsidP="00367397">
            <w:r w:rsidRPr="00367397">
              <w:t>-</w:t>
            </w:r>
          </w:p>
        </w:tc>
        <w:tc>
          <w:tcPr>
            <w:tcW w:w="545" w:type="dxa"/>
            <w:noWrap/>
            <w:hideMark/>
          </w:tcPr>
          <w:p w14:paraId="4517AA73" w14:textId="77777777" w:rsidR="00367397" w:rsidRPr="00367397" w:rsidRDefault="00367397" w:rsidP="00367397"/>
        </w:tc>
        <w:tc>
          <w:tcPr>
            <w:tcW w:w="266" w:type="dxa"/>
            <w:noWrap/>
            <w:hideMark/>
          </w:tcPr>
          <w:p w14:paraId="37F2E82D" w14:textId="77777777" w:rsidR="00367397" w:rsidRPr="00367397" w:rsidRDefault="00367397"/>
        </w:tc>
        <w:tc>
          <w:tcPr>
            <w:tcW w:w="2315" w:type="dxa"/>
            <w:noWrap/>
            <w:hideMark/>
          </w:tcPr>
          <w:p w14:paraId="7CC1DD7C" w14:textId="77777777" w:rsidR="00367397" w:rsidRPr="00367397" w:rsidRDefault="00367397">
            <w:r w:rsidRPr="00367397">
              <w:t>Non-drinkers (ref)</w:t>
            </w:r>
          </w:p>
        </w:tc>
        <w:tc>
          <w:tcPr>
            <w:tcW w:w="2006" w:type="dxa"/>
            <w:noWrap/>
            <w:hideMark/>
          </w:tcPr>
          <w:p w14:paraId="345AE7C4" w14:textId="77777777" w:rsidR="00367397" w:rsidRPr="00367397" w:rsidRDefault="00367397">
            <w:r w:rsidRPr="00367397">
              <w:t>1.00</w:t>
            </w:r>
          </w:p>
        </w:tc>
        <w:tc>
          <w:tcPr>
            <w:tcW w:w="718" w:type="dxa"/>
            <w:noWrap/>
            <w:hideMark/>
          </w:tcPr>
          <w:p w14:paraId="1E7A1EA6" w14:textId="77777777" w:rsidR="00367397" w:rsidRPr="00367397" w:rsidRDefault="00367397" w:rsidP="00367397">
            <w:r w:rsidRPr="00367397">
              <w:t>-</w:t>
            </w:r>
          </w:p>
        </w:tc>
        <w:tc>
          <w:tcPr>
            <w:tcW w:w="326" w:type="dxa"/>
            <w:noWrap/>
            <w:hideMark/>
          </w:tcPr>
          <w:p w14:paraId="4DF694FB" w14:textId="77777777" w:rsidR="00367397" w:rsidRPr="00367397" w:rsidRDefault="00367397" w:rsidP="00367397"/>
        </w:tc>
      </w:tr>
      <w:tr w:rsidR="00367397" w:rsidRPr="00367397" w14:paraId="32C4D36D" w14:textId="77777777" w:rsidTr="007A1D0C">
        <w:trPr>
          <w:trHeight w:val="288"/>
        </w:trPr>
        <w:tc>
          <w:tcPr>
            <w:tcW w:w="2355" w:type="dxa"/>
            <w:noWrap/>
            <w:hideMark/>
          </w:tcPr>
          <w:p w14:paraId="2652F938" w14:textId="77777777" w:rsidR="00367397" w:rsidRPr="00367397" w:rsidRDefault="00367397">
            <w:r w:rsidRPr="00367397">
              <w:t>Smokers/ ex-smokers</w:t>
            </w:r>
          </w:p>
        </w:tc>
        <w:tc>
          <w:tcPr>
            <w:tcW w:w="2141" w:type="dxa"/>
            <w:noWrap/>
            <w:hideMark/>
          </w:tcPr>
          <w:p w14:paraId="582F961C" w14:textId="77777777" w:rsidR="00367397" w:rsidRPr="00367397" w:rsidRDefault="00367397">
            <w:r w:rsidRPr="00367397">
              <w:t>4.12 (0.20 - 28.98)</w:t>
            </w:r>
          </w:p>
        </w:tc>
        <w:tc>
          <w:tcPr>
            <w:tcW w:w="718" w:type="dxa"/>
            <w:noWrap/>
            <w:hideMark/>
          </w:tcPr>
          <w:p w14:paraId="349E95ED" w14:textId="77777777" w:rsidR="00367397" w:rsidRPr="00367397" w:rsidRDefault="00367397" w:rsidP="00367397">
            <w:r w:rsidRPr="00367397">
              <w:t>0.215</w:t>
            </w:r>
          </w:p>
        </w:tc>
        <w:tc>
          <w:tcPr>
            <w:tcW w:w="545" w:type="dxa"/>
            <w:noWrap/>
            <w:hideMark/>
          </w:tcPr>
          <w:p w14:paraId="42EA7233" w14:textId="77777777" w:rsidR="00367397" w:rsidRPr="00367397" w:rsidRDefault="00367397" w:rsidP="00367397"/>
        </w:tc>
        <w:tc>
          <w:tcPr>
            <w:tcW w:w="266" w:type="dxa"/>
            <w:noWrap/>
            <w:hideMark/>
          </w:tcPr>
          <w:p w14:paraId="372BE4D8" w14:textId="77777777" w:rsidR="00367397" w:rsidRPr="00367397" w:rsidRDefault="00367397"/>
        </w:tc>
        <w:tc>
          <w:tcPr>
            <w:tcW w:w="2315" w:type="dxa"/>
            <w:noWrap/>
            <w:hideMark/>
          </w:tcPr>
          <w:p w14:paraId="29F715E6" w14:textId="77777777" w:rsidR="00367397" w:rsidRPr="00367397" w:rsidRDefault="00367397">
            <w:r w:rsidRPr="00367397">
              <w:t>Drinkers/ ex-drinkers</w:t>
            </w:r>
          </w:p>
        </w:tc>
        <w:tc>
          <w:tcPr>
            <w:tcW w:w="2006" w:type="dxa"/>
            <w:noWrap/>
            <w:hideMark/>
          </w:tcPr>
          <w:p w14:paraId="070FF3D2" w14:textId="77777777" w:rsidR="00367397" w:rsidRPr="00367397" w:rsidRDefault="00367397">
            <w:r w:rsidRPr="00367397">
              <w:t>4.54 (0.81 - 25.33)</w:t>
            </w:r>
          </w:p>
        </w:tc>
        <w:tc>
          <w:tcPr>
            <w:tcW w:w="718" w:type="dxa"/>
            <w:noWrap/>
            <w:hideMark/>
          </w:tcPr>
          <w:p w14:paraId="0A097BE9" w14:textId="77777777" w:rsidR="00367397" w:rsidRPr="00367397" w:rsidRDefault="00367397" w:rsidP="00367397">
            <w:r w:rsidRPr="00367397">
              <w:t>0.070</w:t>
            </w:r>
          </w:p>
        </w:tc>
        <w:tc>
          <w:tcPr>
            <w:tcW w:w="326" w:type="dxa"/>
            <w:noWrap/>
            <w:hideMark/>
          </w:tcPr>
          <w:p w14:paraId="28E34B19" w14:textId="77777777" w:rsidR="00367397" w:rsidRPr="00367397" w:rsidRDefault="00367397">
            <w:r w:rsidRPr="00367397">
              <w:t>*</w:t>
            </w:r>
          </w:p>
        </w:tc>
      </w:tr>
      <w:tr w:rsidR="00D03305" w:rsidRPr="00367397" w14:paraId="21FA7426" w14:textId="77777777" w:rsidTr="007A1D0C">
        <w:trPr>
          <w:trHeight w:val="288"/>
        </w:trPr>
        <w:tc>
          <w:tcPr>
            <w:tcW w:w="4496" w:type="dxa"/>
            <w:gridSpan w:val="2"/>
            <w:shd w:val="clear" w:color="auto" w:fill="D9D9D9" w:themeFill="background1" w:themeFillShade="D9"/>
            <w:noWrap/>
            <w:hideMark/>
          </w:tcPr>
          <w:p w14:paraId="78E62750" w14:textId="7AA09ABF" w:rsidR="00367397" w:rsidRPr="00367397" w:rsidRDefault="00367397">
            <w:pPr>
              <w:rPr>
                <w:u w:val="single"/>
              </w:rPr>
            </w:pPr>
            <w:r w:rsidRPr="00367397">
              <w:rPr>
                <w:u w:val="single"/>
              </w:rPr>
              <w:t>Hist</w:t>
            </w:r>
            <w:r w:rsidR="0029638B">
              <w:rPr>
                <w:u w:val="single"/>
              </w:rPr>
              <w:t>o</w:t>
            </w:r>
            <w:r w:rsidRPr="00367397">
              <w:rPr>
                <w:u w:val="single"/>
              </w:rPr>
              <w:t>ry of AMD, cataract or glaucoma</w:t>
            </w:r>
          </w:p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307F16A8" w14:textId="77777777" w:rsidR="00367397" w:rsidRPr="00367397" w:rsidRDefault="00367397">
            <w:pPr>
              <w:rPr>
                <w:u w:val="single"/>
              </w:rPr>
            </w:pP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169508C5" w14:textId="77777777" w:rsidR="00367397" w:rsidRPr="00367397" w:rsidRDefault="00367397"/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6E7E29F5" w14:textId="77777777" w:rsidR="00367397" w:rsidRPr="00367397" w:rsidRDefault="00367397"/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14:paraId="791C8546" w14:textId="77777777" w:rsidR="00367397" w:rsidRPr="00367397" w:rsidRDefault="00367397"/>
        </w:tc>
        <w:tc>
          <w:tcPr>
            <w:tcW w:w="2006" w:type="dxa"/>
            <w:shd w:val="clear" w:color="auto" w:fill="D9D9D9" w:themeFill="background1" w:themeFillShade="D9"/>
            <w:noWrap/>
            <w:hideMark/>
          </w:tcPr>
          <w:p w14:paraId="5631D693" w14:textId="77777777" w:rsidR="00367397" w:rsidRPr="00367397" w:rsidRDefault="00367397"/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5101A0E4" w14:textId="77777777" w:rsidR="00367397" w:rsidRPr="00367397" w:rsidRDefault="00367397"/>
        </w:tc>
        <w:tc>
          <w:tcPr>
            <w:tcW w:w="326" w:type="dxa"/>
            <w:shd w:val="clear" w:color="auto" w:fill="D9D9D9" w:themeFill="background1" w:themeFillShade="D9"/>
            <w:noWrap/>
            <w:hideMark/>
          </w:tcPr>
          <w:p w14:paraId="46861C5A" w14:textId="77777777" w:rsidR="00367397" w:rsidRPr="00367397" w:rsidRDefault="00367397"/>
        </w:tc>
      </w:tr>
      <w:tr w:rsidR="00D03305" w:rsidRPr="00367397" w14:paraId="236C6F0E" w14:textId="77777777" w:rsidTr="007A1D0C">
        <w:trPr>
          <w:trHeight w:val="288"/>
        </w:trPr>
        <w:tc>
          <w:tcPr>
            <w:tcW w:w="2355" w:type="dxa"/>
            <w:shd w:val="clear" w:color="auto" w:fill="D9D9D9" w:themeFill="background1" w:themeFillShade="D9"/>
            <w:noWrap/>
            <w:hideMark/>
          </w:tcPr>
          <w:p w14:paraId="2046AC46" w14:textId="77777777" w:rsidR="00367397" w:rsidRPr="00367397" w:rsidRDefault="00367397">
            <w:r w:rsidRPr="00367397">
              <w:t>Non-smokers (ref)</w:t>
            </w:r>
          </w:p>
        </w:tc>
        <w:tc>
          <w:tcPr>
            <w:tcW w:w="2141" w:type="dxa"/>
            <w:shd w:val="clear" w:color="auto" w:fill="D9D9D9" w:themeFill="background1" w:themeFillShade="D9"/>
            <w:noWrap/>
            <w:hideMark/>
          </w:tcPr>
          <w:p w14:paraId="524BC46F" w14:textId="77777777" w:rsidR="00367397" w:rsidRPr="00367397" w:rsidRDefault="00367397">
            <w:r w:rsidRPr="00367397">
              <w:t>1.00</w:t>
            </w:r>
          </w:p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3FBBA958" w14:textId="77777777" w:rsidR="00367397" w:rsidRPr="00367397" w:rsidRDefault="00367397" w:rsidP="00367397">
            <w:r w:rsidRPr="00367397">
              <w:t>-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1D5C78B3" w14:textId="77777777" w:rsidR="00367397" w:rsidRPr="00367397" w:rsidRDefault="00367397" w:rsidP="00367397"/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7F8F3BCC" w14:textId="77777777" w:rsidR="00367397" w:rsidRPr="00367397" w:rsidRDefault="00367397"/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14:paraId="34F5F9F8" w14:textId="77777777" w:rsidR="00367397" w:rsidRPr="00367397" w:rsidRDefault="00367397">
            <w:r w:rsidRPr="00367397">
              <w:t>Non-drinkers (ref)</w:t>
            </w:r>
          </w:p>
        </w:tc>
        <w:tc>
          <w:tcPr>
            <w:tcW w:w="2006" w:type="dxa"/>
            <w:shd w:val="clear" w:color="auto" w:fill="D9D9D9" w:themeFill="background1" w:themeFillShade="D9"/>
            <w:noWrap/>
            <w:hideMark/>
          </w:tcPr>
          <w:p w14:paraId="5B83787B" w14:textId="77777777" w:rsidR="00367397" w:rsidRPr="00367397" w:rsidRDefault="00367397">
            <w:r w:rsidRPr="00367397">
              <w:t>1.00</w:t>
            </w:r>
          </w:p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5DB1FB45" w14:textId="77777777" w:rsidR="00367397" w:rsidRPr="00367397" w:rsidRDefault="00367397" w:rsidP="00367397">
            <w:r w:rsidRPr="00367397">
              <w:t>-</w:t>
            </w:r>
          </w:p>
        </w:tc>
        <w:tc>
          <w:tcPr>
            <w:tcW w:w="326" w:type="dxa"/>
            <w:shd w:val="clear" w:color="auto" w:fill="D9D9D9" w:themeFill="background1" w:themeFillShade="D9"/>
            <w:noWrap/>
            <w:hideMark/>
          </w:tcPr>
          <w:p w14:paraId="1001782F" w14:textId="77777777" w:rsidR="00367397" w:rsidRPr="00367397" w:rsidRDefault="00367397" w:rsidP="00367397"/>
        </w:tc>
      </w:tr>
      <w:tr w:rsidR="00D03305" w:rsidRPr="00367397" w14:paraId="7B8F126A" w14:textId="77777777" w:rsidTr="007A1D0C">
        <w:trPr>
          <w:trHeight w:val="288"/>
        </w:trPr>
        <w:tc>
          <w:tcPr>
            <w:tcW w:w="2355" w:type="dxa"/>
            <w:shd w:val="clear" w:color="auto" w:fill="D9D9D9" w:themeFill="background1" w:themeFillShade="D9"/>
            <w:noWrap/>
            <w:hideMark/>
          </w:tcPr>
          <w:p w14:paraId="11ED269C" w14:textId="77777777" w:rsidR="00367397" w:rsidRPr="00367397" w:rsidRDefault="00367397">
            <w:r w:rsidRPr="00367397">
              <w:t>Smokers/ ex-smokers</w:t>
            </w:r>
          </w:p>
        </w:tc>
        <w:tc>
          <w:tcPr>
            <w:tcW w:w="2141" w:type="dxa"/>
            <w:shd w:val="clear" w:color="auto" w:fill="D9D9D9" w:themeFill="background1" w:themeFillShade="D9"/>
            <w:noWrap/>
            <w:hideMark/>
          </w:tcPr>
          <w:p w14:paraId="51EEDCD4" w14:textId="77777777" w:rsidR="00367397" w:rsidRPr="00367397" w:rsidRDefault="00367397">
            <w:r w:rsidRPr="00367397">
              <w:t>1.75 (0.44 - 6.03)</w:t>
            </w:r>
          </w:p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539A86A8" w14:textId="77777777" w:rsidR="00367397" w:rsidRPr="00367397" w:rsidRDefault="00367397" w:rsidP="00367397">
            <w:r w:rsidRPr="00367397">
              <w:t>0.388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6A2CCC78" w14:textId="77777777" w:rsidR="00367397" w:rsidRPr="00367397" w:rsidRDefault="00367397" w:rsidP="00367397"/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53AD17F2" w14:textId="77777777" w:rsidR="00367397" w:rsidRPr="00367397" w:rsidRDefault="00367397"/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14:paraId="327C7E86" w14:textId="77777777" w:rsidR="00367397" w:rsidRPr="00367397" w:rsidRDefault="00367397">
            <w:r w:rsidRPr="00367397">
              <w:t>Drinkers/ ex-drinkers</w:t>
            </w:r>
          </w:p>
        </w:tc>
        <w:tc>
          <w:tcPr>
            <w:tcW w:w="2006" w:type="dxa"/>
            <w:shd w:val="clear" w:color="auto" w:fill="D9D9D9" w:themeFill="background1" w:themeFillShade="D9"/>
            <w:noWrap/>
            <w:hideMark/>
          </w:tcPr>
          <w:p w14:paraId="6D0EABD3" w14:textId="77777777" w:rsidR="00367397" w:rsidRPr="00367397" w:rsidRDefault="00367397">
            <w:r w:rsidRPr="00367397">
              <w:t>0.91 (0.40 - 1.94)</w:t>
            </w:r>
          </w:p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14:paraId="66E2B2FD" w14:textId="77777777" w:rsidR="00367397" w:rsidRPr="00367397" w:rsidRDefault="00367397" w:rsidP="00367397">
            <w:r w:rsidRPr="00367397">
              <w:t>0.815</w:t>
            </w:r>
          </w:p>
        </w:tc>
        <w:tc>
          <w:tcPr>
            <w:tcW w:w="326" w:type="dxa"/>
            <w:shd w:val="clear" w:color="auto" w:fill="D9D9D9" w:themeFill="background1" w:themeFillShade="D9"/>
            <w:noWrap/>
            <w:hideMark/>
          </w:tcPr>
          <w:p w14:paraId="21F97F22" w14:textId="77777777" w:rsidR="00367397" w:rsidRPr="00367397" w:rsidRDefault="00367397" w:rsidP="00367397"/>
        </w:tc>
      </w:tr>
      <w:tr w:rsidR="00367397" w:rsidRPr="00367397" w14:paraId="5C075172" w14:textId="77777777" w:rsidTr="007A1D0C">
        <w:trPr>
          <w:trHeight w:val="288"/>
        </w:trPr>
        <w:tc>
          <w:tcPr>
            <w:tcW w:w="11390" w:type="dxa"/>
            <w:gridSpan w:val="9"/>
            <w:shd w:val="clear" w:color="auto" w:fill="auto"/>
            <w:noWrap/>
            <w:hideMark/>
          </w:tcPr>
          <w:p w14:paraId="0250422C" w14:textId="22216884" w:rsidR="00367397" w:rsidRPr="00367397" w:rsidRDefault="00367397">
            <w:r w:rsidRPr="00367397">
              <w:t>AMD, age-related macular degeneration; COR, crude odds ratio</w:t>
            </w:r>
            <w:r w:rsidR="007A1D0C">
              <w:t>;</w:t>
            </w:r>
            <w:r w:rsidR="007A1D0C" w:rsidRPr="00367397">
              <w:t xml:space="preserve"> CI, confidence interval</w:t>
            </w:r>
          </w:p>
        </w:tc>
      </w:tr>
      <w:tr w:rsidR="00367397" w:rsidRPr="00367397" w14:paraId="02DE7A09" w14:textId="77777777" w:rsidTr="007A1D0C">
        <w:trPr>
          <w:trHeight w:val="288"/>
        </w:trPr>
        <w:tc>
          <w:tcPr>
            <w:tcW w:w="11390" w:type="dxa"/>
            <w:gridSpan w:val="9"/>
            <w:shd w:val="clear" w:color="auto" w:fill="auto"/>
            <w:noWrap/>
            <w:hideMark/>
          </w:tcPr>
          <w:p w14:paraId="1FCC7CDA" w14:textId="5014140B" w:rsidR="00367397" w:rsidRPr="00367397" w:rsidRDefault="00367397">
            <w:r w:rsidRPr="00367397">
              <w:t xml:space="preserve">NA, </w:t>
            </w:r>
            <w:r w:rsidR="007A1D0C">
              <w:t>n</w:t>
            </w:r>
            <w:r w:rsidRPr="00367397">
              <w:t>ot applicable as odds ratio could not be calculated</w:t>
            </w:r>
            <w:r w:rsidR="007A1D0C">
              <w:t xml:space="preserve">; </w:t>
            </w:r>
            <w:r w:rsidR="007A1D0C" w:rsidRPr="00367397">
              <w:t>* p-value &lt; 0.1; **p-value &lt; 0.05; *** p-value &lt; 0.01</w:t>
            </w:r>
          </w:p>
        </w:tc>
      </w:tr>
    </w:tbl>
    <w:p w14:paraId="348B9D35" w14:textId="77777777" w:rsidR="00046DFD" w:rsidRDefault="00046DFD"/>
    <w:sectPr w:rsidR="00046DFD" w:rsidSect="003673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81ADDA" w14:textId="77777777" w:rsidR="00F53F73" w:rsidRDefault="00F53F73" w:rsidP="00313B37">
      <w:pPr>
        <w:spacing w:after="0" w:line="240" w:lineRule="auto"/>
      </w:pPr>
      <w:r>
        <w:separator/>
      </w:r>
    </w:p>
  </w:endnote>
  <w:endnote w:type="continuationSeparator" w:id="0">
    <w:p w14:paraId="0DDCC818" w14:textId="77777777" w:rsidR="00F53F73" w:rsidRDefault="00F53F73" w:rsidP="00313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42976A" w14:textId="77777777" w:rsidR="00F53F73" w:rsidRDefault="00F53F73" w:rsidP="00313B37">
      <w:pPr>
        <w:spacing w:after="0" w:line="240" w:lineRule="auto"/>
      </w:pPr>
      <w:r>
        <w:separator/>
      </w:r>
    </w:p>
  </w:footnote>
  <w:footnote w:type="continuationSeparator" w:id="0">
    <w:p w14:paraId="6A49CB14" w14:textId="77777777" w:rsidR="00F53F73" w:rsidRDefault="00F53F73" w:rsidP="00313B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397"/>
    <w:rsid w:val="00046DFD"/>
    <w:rsid w:val="001968F3"/>
    <w:rsid w:val="0029638B"/>
    <w:rsid w:val="00313B37"/>
    <w:rsid w:val="00367397"/>
    <w:rsid w:val="005E2DD8"/>
    <w:rsid w:val="007A1D0C"/>
    <w:rsid w:val="008C1EE1"/>
    <w:rsid w:val="00D03305"/>
    <w:rsid w:val="00F36921"/>
    <w:rsid w:val="00F53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5E6D5A"/>
  <w15:chartTrackingRefBased/>
  <w15:docId w15:val="{8782E80B-25F8-4C40-B14E-C5B92DC01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3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3B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B37"/>
  </w:style>
  <w:style w:type="paragraph" w:styleId="Footer">
    <w:name w:val="footer"/>
    <w:basedOn w:val="Normal"/>
    <w:link w:val="FooterChar"/>
    <w:uiPriority w:val="99"/>
    <w:unhideWhenUsed/>
    <w:rsid w:val="00313B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B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59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eus Wong</dc:creator>
  <cp:keywords/>
  <dc:description/>
  <cp:lastModifiedBy>Jonathan Chan</cp:lastModifiedBy>
  <cp:revision>7</cp:revision>
  <dcterms:created xsi:type="dcterms:W3CDTF">2019-02-08T14:47:00Z</dcterms:created>
  <dcterms:modified xsi:type="dcterms:W3CDTF">2020-09-05T15:03:00Z</dcterms:modified>
</cp:coreProperties>
</file>